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1"/>
        <w:tblW w:w="61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5098"/>
        <w:gridCol w:w="5129"/>
        <w:gridCol w:w="7"/>
        <w:gridCol w:w="1396"/>
        <w:gridCol w:w="8"/>
        <w:gridCol w:w="1330"/>
        <w:gridCol w:w="1337"/>
      </w:tblGrid>
      <w:tr w:rsidR="002C2D21" w:rsidRPr="00DB2EC1" w14:paraId="18D48F8A" w14:textId="654FB835" w:rsidTr="00DE6376">
        <w:trPr>
          <w:gridAfter w:val="3"/>
          <w:wAfter w:w="784" w:type="pct"/>
        </w:trPr>
        <w:tc>
          <w:tcPr>
            <w:tcW w:w="4216" w:type="pct"/>
            <w:gridSpan w:val="5"/>
            <w:tcBorders>
              <w:bottom w:val="single" w:sz="4" w:space="0" w:color="000000"/>
            </w:tcBorders>
          </w:tcPr>
          <w:p w14:paraId="761AC81E" w14:textId="77777777" w:rsidR="002C2D21" w:rsidRPr="00D4109A" w:rsidRDefault="002C2D21" w:rsidP="00D4109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Supplementary Table A</w:t>
            </w:r>
          </w:p>
          <w:p w14:paraId="3E5AC423" w14:textId="0957D172" w:rsidR="002C2D21" w:rsidRPr="00D4109A" w:rsidRDefault="002C2D21" w:rsidP="00D4109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Descriptive Statistics for cognitive, physiological, psychological, and anthropometric variables for male and female athletes</w:t>
            </w:r>
            <w:r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 xml:space="preserve"> plus levels of significance for group comparisons</w:t>
            </w:r>
            <w:r w:rsidRPr="00D4109A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.</w:t>
            </w:r>
          </w:p>
        </w:tc>
      </w:tr>
      <w:tr w:rsidR="002C2D21" w:rsidRPr="00D4109A" w14:paraId="2A5FDE43" w14:textId="3B23485C" w:rsidTr="00DE6376">
        <w:trPr>
          <w:gridAfter w:val="2"/>
          <w:wAfter w:w="782" w:type="pct"/>
        </w:trPr>
        <w:tc>
          <w:tcPr>
            <w:tcW w:w="827" w:type="pct"/>
            <w:tcBorders>
              <w:top w:val="single" w:sz="4" w:space="0" w:color="000000"/>
              <w:bottom w:val="single" w:sz="4" w:space="0" w:color="000000"/>
            </w:tcBorders>
          </w:tcPr>
          <w:p w14:paraId="2D936AA4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14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ED05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Male</w:t>
            </w:r>
          </w:p>
        </w:tc>
        <w:tc>
          <w:tcPr>
            <w:tcW w:w="1501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3AC33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Female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9BBC80" w14:textId="7D2FA3A2" w:rsidR="002C2D21" w:rsidRPr="00954ED3" w:rsidRDefault="00402D9C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S</w:t>
            </w:r>
            <w:r w:rsidR="002C2D21" w:rsidRPr="00954ED3">
              <w:rPr>
                <w:rFonts w:ascii="Arial" w:eastAsia="Times New Roman" w:hAnsi="Arial" w:cs="Times New Roman"/>
                <w:kern w:val="0"/>
                <w:lang w:val="en-GB" w:eastAsia="de-DE"/>
              </w:rPr>
              <w:t>ignificance</w:t>
            </w:r>
          </w:p>
        </w:tc>
      </w:tr>
      <w:tr w:rsidR="002C2D21" w:rsidRPr="00D4109A" w14:paraId="045CAFED" w14:textId="15CEC090" w:rsidTr="00DE6376">
        <w:tc>
          <w:tcPr>
            <w:tcW w:w="3816" w:type="pct"/>
            <w:gridSpan w:val="3"/>
            <w:tcBorders>
              <w:top w:val="single" w:sz="4" w:space="0" w:color="000000"/>
            </w:tcBorders>
          </w:tcPr>
          <w:p w14:paraId="3ADE7C8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vertAlign w:val="superscript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Cognitive Performance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val="en-GB" w:eastAsia="de-DE"/>
              </w:rPr>
              <w:t>1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</w:tcBorders>
          </w:tcPr>
          <w:p w14:paraId="1A051F05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37BE0DC9" w14:textId="77777777" w:rsidR="002C2D21" w:rsidRPr="00D4109A" w:rsidRDefault="002C2D21" w:rsidP="002C2D21"/>
        </w:tc>
        <w:tc>
          <w:tcPr>
            <w:tcW w:w="392" w:type="pct"/>
          </w:tcPr>
          <w:p w14:paraId="112397B6" w14:textId="77777777" w:rsidR="002C2D21" w:rsidRPr="00D4109A" w:rsidRDefault="002C2D21" w:rsidP="002C2D21"/>
        </w:tc>
      </w:tr>
      <w:tr w:rsidR="002C2D21" w:rsidRPr="00D4109A" w14:paraId="73FAD1FD" w14:textId="5183D3F7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72D5B8E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Processing Speed</w:t>
            </w:r>
          </w:p>
          <w:p w14:paraId="0C22D99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Selective Attention</w:t>
            </w:r>
          </w:p>
          <w:p w14:paraId="3002833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Working Memory </w:t>
            </w:r>
          </w:p>
          <w:p w14:paraId="6B71D85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Cognitive Flexibility</w:t>
            </w: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09861E6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06.08 ± 0.75 [104.60,107.5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60</w:t>
            </w:r>
          </w:p>
          <w:p w14:paraId="794965A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01.86 ± 0.70 [100.47,103.2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62</w:t>
            </w:r>
          </w:p>
          <w:p w14:paraId="0FCDAAC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9.92 ± 2.05 [25.87,33.9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3</w:t>
            </w:r>
          </w:p>
          <w:p w14:paraId="601CAE50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55.10 ± 23.45 [408.78,501.4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55</w:t>
            </w:r>
          </w:p>
        </w:tc>
        <w:tc>
          <w:tcPr>
            <w:tcW w:w="1501" w:type="pct"/>
            <w:gridSpan w:val="2"/>
          </w:tcPr>
          <w:p w14:paraId="47582B1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09.78 ± 0.71 [108.38,111.1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79</w:t>
            </w:r>
          </w:p>
          <w:p w14:paraId="1C7A377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06.27 ± 0.64 [105.00, 107.5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82</w:t>
            </w:r>
          </w:p>
          <w:p w14:paraId="17AEEB2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0.98 ± 1.77 [37.48, 44.4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8</w:t>
            </w:r>
          </w:p>
          <w:p w14:paraId="2C8135D4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61.06 ± 23.07 [415.53,506.5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77</w:t>
            </w:r>
          </w:p>
        </w:tc>
        <w:tc>
          <w:tcPr>
            <w:tcW w:w="400" w:type="pct"/>
            <w:gridSpan w:val="2"/>
          </w:tcPr>
          <w:p w14:paraId="1D7FE3BB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4E5042C4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781E3E21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496779B4" w14:textId="3B426B8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808</w:t>
            </w:r>
          </w:p>
        </w:tc>
      </w:tr>
      <w:tr w:rsidR="002C2D21" w:rsidRPr="00D4109A" w14:paraId="37957920" w14:textId="7E23F77A" w:rsidTr="00DE6376">
        <w:tc>
          <w:tcPr>
            <w:tcW w:w="3816" w:type="pct"/>
            <w:gridSpan w:val="3"/>
            <w:tcBorders>
              <w:top w:val="single" w:sz="4" w:space="0" w:color="000000"/>
            </w:tcBorders>
          </w:tcPr>
          <w:p w14:paraId="7856DE2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</w:tcBorders>
          </w:tcPr>
          <w:p w14:paraId="3207735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44D9F091" w14:textId="77777777" w:rsidR="002C2D21" w:rsidRPr="00D4109A" w:rsidRDefault="002C2D21" w:rsidP="002C2D21"/>
        </w:tc>
        <w:tc>
          <w:tcPr>
            <w:tcW w:w="392" w:type="pct"/>
          </w:tcPr>
          <w:p w14:paraId="77EEBE38" w14:textId="77777777" w:rsidR="002C2D21" w:rsidRPr="00D4109A" w:rsidRDefault="002C2D21" w:rsidP="002C2D21"/>
        </w:tc>
      </w:tr>
      <w:tr w:rsidR="002C2D21" w:rsidRPr="00D4109A" w14:paraId="59CC8556" w14:textId="62E1750C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7C549D4F" w14:textId="77777777" w:rsidR="002C2D21" w:rsidRPr="00DB1ED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IFN-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γ</w:t>
            </w: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 xml:space="preserve"> </w:t>
            </w:r>
          </w:p>
          <w:p w14:paraId="5523D3FD" w14:textId="77777777" w:rsidR="002C2D21" w:rsidRPr="00DB1ED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TNF-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α</w:t>
            </w:r>
          </w:p>
          <w:p w14:paraId="5A886727" w14:textId="77777777" w:rsidR="002C2D21" w:rsidRPr="00DB1ED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IL-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β</w:t>
            </w:r>
          </w:p>
          <w:p w14:paraId="3DEA1FA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IL-6</w:t>
            </w:r>
          </w:p>
          <w:p w14:paraId="59CC42DF" w14:textId="2CAEC352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IL-10</w:t>
            </w: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0C2E479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50.22 ± 83.41 [185.09,515.3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2</w:t>
            </w:r>
          </w:p>
          <w:p w14:paraId="667E53B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7.22 ± 0.76 [5.70,8,7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  <w:p w14:paraId="175F3D40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5.46 ± 1.99 [11.51,19.42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3</w:t>
            </w:r>
          </w:p>
          <w:p w14:paraId="3BBD6D95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49 ± 0.49 [2.51,4.4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  <w:p w14:paraId="6D21C2D8" w14:textId="1548CED1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62 ± 0.42 [2.78,4.4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</w:tc>
        <w:tc>
          <w:tcPr>
            <w:tcW w:w="1501" w:type="pct"/>
            <w:gridSpan w:val="2"/>
            <w:tcBorders>
              <w:bottom w:val="single" w:sz="4" w:space="0" w:color="000000"/>
            </w:tcBorders>
          </w:tcPr>
          <w:p w14:paraId="433CD0E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643.39 ± 264.93 [119.07,1167.7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6</w:t>
            </w:r>
          </w:p>
          <w:p w14:paraId="0F261DA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6.10 ± 0.53 [5.04, 7.1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  <w:p w14:paraId="444D832A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5.06 ± 1.57 [11.94,18.1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7</w:t>
            </w:r>
          </w:p>
          <w:p w14:paraId="6CADABC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75 ± 0.37 [2.01,3.4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  <w:p w14:paraId="5DA338F2" w14:textId="2532D82E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09 ± 0.24 [2.53,3.6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1D04587E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862</w:t>
            </w:r>
          </w:p>
          <w:p w14:paraId="4AC38DD9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22</w:t>
            </w:r>
          </w:p>
          <w:p w14:paraId="4B25A0E3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749</w:t>
            </w:r>
          </w:p>
          <w:p w14:paraId="7D9A033F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51</w:t>
            </w:r>
          </w:p>
          <w:p w14:paraId="7E544B63" w14:textId="354A19D2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769</w:t>
            </w:r>
          </w:p>
        </w:tc>
      </w:tr>
      <w:tr w:rsidR="002C2D21" w:rsidRPr="00D4109A" w14:paraId="038187AC" w14:textId="34D2D082" w:rsidTr="00DE6376">
        <w:tc>
          <w:tcPr>
            <w:tcW w:w="3816" w:type="pct"/>
            <w:gridSpan w:val="3"/>
            <w:tcBorders>
              <w:bottom w:val="single" w:sz="4" w:space="0" w:color="000000"/>
            </w:tcBorders>
          </w:tcPr>
          <w:p w14:paraId="162423E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>Supplementary Table A. Continued.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73BEC42E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1695D4BC" w14:textId="77777777" w:rsidR="002C2D21" w:rsidRPr="00D4109A" w:rsidRDefault="002C2D21" w:rsidP="002C2D21"/>
        </w:tc>
        <w:tc>
          <w:tcPr>
            <w:tcW w:w="392" w:type="pct"/>
          </w:tcPr>
          <w:p w14:paraId="0D0EEB0B" w14:textId="77777777" w:rsidR="002C2D21" w:rsidRPr="00D4109A" w:rsidRDefault="002C2D21" w:rsidP="002C2D21"/>
        </w:tc>
      </w:tr>
      <w:tr w:rsidR="002C2D21" w:rsidRPr="00D4109A" w14:paraId="0A987839" w14:textId="78790967" w:rsidTr="00DE6376">
        <w:trPr>
          <w:gridAfter w:val="2"/>
          <w:wAfter w:w="782" w:type="pct"/>
          <w:trHeight w:val="509"/>
        </w:trPr>
        <w:tc>
          <w:tcPr>
            <w:tcW w:w="827" w:type="pct"/>
            <w:tcBorders>
              <w:bottom w:val="single" w:sz="4" w:space="0" w:color="000000"/>
            </w:tcBorders>
          </w:tcPr>
          <w:p w14:paraId="1B3E7A8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490" w:type="pct"/>
            <w:tcBorders>
              <w:bottom w:val="single" w:sz="4" w:space="0" w:color="000000"/>
            </w:tcBorders>
            <w:vAlign w:val="bottom"/>
          </w:tcPr>
          <w:p w14:paraId="46F01504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Male</w:t>
            </w:r>
          </w:p>
        </w:tc>
        <w:tc>
          <w:tcPr>
            <w:tcW w:w="1501" w:type="pct"/>
            <w:gridSpan w:val="2"/>
            <w:tcBorders>
              <w:bottom w:val="single" w:sz="4" w:space="0" w:color="000000"/>
            </w:tcBorders>
            <w:vAlign w:val="bottom"/>
          </w:tcPr>
          <w:p w14:paraId="0363113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Female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566AAC87" w14:textId="100791AF" w:rsidR="002C2D21" w:rsidRPr="00D4109A" w:rsidRDefault="00402D9C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S</w:t>
            </w:r>
            <w:r w:rsidR="002C2D21">
              <w:rPr>
                <w:rFonts w:ascii="Arial" w:eastAsia="Times New Roman" w:hAnsi="Arial" w:cs="Times New Roman"/>
                <w:kern w:val="0"/>
                <w:lang w:val="en-GB" w:eastAsia="de-DE"/>
              </w:rPr>
              <w:t>ignificance</w:t>
            </w:r>
          </w:p>
        </w:tc>
      </w:tr>
      <w:tr w:rsidR="002C2D21" w:rsidRPr="00D4109A" w14:paraId="058F60C1" w14:textId="2C16B0BB" w:rsidTr="00DE6376">
        <w:trPr>
          <w:trHeight w:val="509"/>
        </w:trPr>
        <w:tc>
          <w:tcPr>
            <w:tcW w:w="3816" w:type="pct"/>
            <w:gridSpan w:val="3"/>
            <w:vAlign w:val="bottom"/>
          </w:tcPr>
          <w:p w14:paraId="1648E53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00" w:type="pct"/>
            <w:gridSpan w:val="2"/>
          </w:tcPr>
          <w:p w14:paraId="4EE4F464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7D86C222" w14:textId="77777777" w:rsidR="002C2D21" w:rsidRPr="00D4109A" w:rsidRDefault="002C2D21" w:rsidP="002C2D21"/>
        </w:tc>
        <w:tc>
          <w:tcPr>
            <w:tcW w:w="392" w:type="pct"/>
          </w:tcPr>
          <w:p w14:paraId="35D28824" w14:textId="77777777" w:rsidR="002C2D21" w:rsidRPr="00D4109A" w:rsidRDefault="002C2D21" w:rsidP="002C2D21"/>
        </w:tc>
      </w:tr>
      <w:tr w:rsidR="002C2D21" w:rsidRPr="00954ED3" w14:paraId="4395C79E" w14:textId="40808EB3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4B715D51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IL-17A </w:t>
            </w:r>
          </w:p>
          <w:p w14:paraId="00961B47" w14:textId="486E52F5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Ratio TNF-α:IL-10</w:t>
            </w:r>
          </w:p>
          <w:p w14:paraId="19A12D3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IGFBP-1 </w:t>
            </w:r>
          </w:p>
          <w:p w14:paraId="57514AB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Insulin </w:t>
            </w:r>
          </w:p>
          <w:p w14:paraId="64AC0D6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Leptin </w:t>
            </w:r>
          </w:p>
          <w:p w14:paraId="378A41E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rowth Hormone</w:t>
            </w:r>
          </w:p>
          <w:p w14:paraId="4E0F9BA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BDNF</w:t>
            </w:r>
          </w:p>
          <w:p w14:paraId="47D23F5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CRP </w:t>
            </w:r>
          </w:p>
          <w:p w14:paraId="67D59E6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Creatine Kinase</w:t>
            </w:r>
          </w:p>
          <w:p w14:paraId="092A205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Creatinine </w:t>
            </w:r>
          </w:p>
          <w:p w14:paraId="083EBA1B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Urea</w:t>
            </w:r>
          </w:p>
          <w:p w14:paraId="30289F46" w14:textId="4CF08889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Ferritin </w:t>
            </w: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41DF9654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4.49 ± 24.98 [0.00,93.9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6</w:t>
            </w:r>
          </w:p>
          <w:p w14:paraId="56DAC536" w14:textId="60052EC1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84 ± 0.25 [2.34,3.34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  <w:p w14:paraId="21CC9CE8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5373.62 ± 1927.69 [11547.18, 19200.0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7</w:t>
            </w:r>
          </w:p>
          <w:p w14:paraId="41AC468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03.35 ± 95.09 [314.61,692.0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  <w:p w14:paraId="091A5F25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236.79 ± 241.78 [1758.17,2715.4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3</w:t>
            </w:r>
          </w:p>
          <w:p w14:paraId="53C0C77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315.89 ± 992.92 [2345.22,6286.5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8</w:t>
            </w:r>
          </w:p>
          <w:p w14:paraId="25B0DC7A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436.20 ± 514.48 [411.07,2461.3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75</w:t>
            </w:r>
          </w:p>
          <w:p w14:paraId="0D06E94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.14 ± 0.29 [0.08,0.20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0</w:t>
            </w:r>
          </w:p>
          <w:p w14:paraId="5D30CC3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44.80 ± 42.78 [460.19,629.4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4</w:t>
            </w:r>
          </w:p>
          <w:p w14:paraId="34166DD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00 ± 0.02 [0.97,1.04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3</w:t>
            </w:r>
          </w:p>
          <w:p w14:paraId="4BBAF259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7.37 ± 0.83 [35.72,39.02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4</w:t>
            </w:r>
          </w:p>
          <w:p w14:paraId="5B8166A3" w14:textId="51ABF55B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66.85 ± 3.25 [60.43,73.2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4</w:t>
            </w:r>
          </w:p>
        </w:tc>
        <w:tc>
          <w:tcPr>
            <w:tcW w:w="1501" w:type="pct"/>
            <w:gridSpan w:val="2"/>
            <w:tcBorders>
              <w:bottom w:val="single" w:sz="4" w:space="0" w:color="000000"/>
            </w:tcBorders>
          </w:tcPr>
          <w:p w14:paraId="17901E9B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89 ± 4.04 [5.89,21.8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3</w:t>
            </w:r>
          </w:p>
          <w:p w14:paraId="7F9F96FD" w14:textId="28887F80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3.46 ± 0.90 [1.67,5.2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  <w:p w14:paraId="28706E42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4781.73 ± 1627.70 [11554.29,18009.1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6</w:t>
            </w:r>
          </w:p>
          <w:p w14:paraId="7C42A7A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43.06 ± 47.88 [448.14,637.9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  <w:p w14:paraId="24277F8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931.32 ± 211.83 [1512.12, 2350.5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7</w:t>
            </w:r>
          </w:p>
          <w:p w14:paraId="1A5506B0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915.82 ± 653.39 [2620.55,5211.10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08</w:t>
            </w:r>
          </w:p>
          <w:p w14:paraId="4AEE45D5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44.05 ± 68.52 [407.51,680.5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75</w:t>
            </w:r>
          </w:p>
          <w:p w14:paraId="31F9E98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.56 ± 0.01 [0.04, 0.0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2</w:t>
            </w:r>
          </w:p>
          <w:p w14:paraId="5B8192A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55.25 ± 17.37 [220.91,289.5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5</w:t>
            </w:r>
          </w:p>
          <w:p w14:paraId="14E3CEA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.80 ± 0.01 [0.78, 0.82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4</w:t>
            </w:r>
          </w:p>
          <w:p w14:paraId="65420833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9.19 ± 0.59 [28.03,30.3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5</w:t>
            </w:r>
          </w:p>
          <w:p w14:paraId="027AFF03" w14:textId="5412659F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5.59 ± 2.04 [31.56,39.6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5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5CBF5A8F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61</w:t>
            </w:r>
          </w:p>
          <w:p w14:paraId="68BD953B" w14:textId="02D91320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703</w:t>
            </w:r>
          </w:p>
          <w:p w14:paraId="4C12F590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68</w:t>
            </w:r>
          </w:p>
          <w:p w14:paraId="0E637C31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49</w:t>
            </w:r>
          </w:p>
          <w:p w14:paraId="19A02657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308</w:t>
            </w:r>
          </w:p>
          <w:p w14:paraId="2FEB9679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909</w:t>
            </w:r>
          </w:p>
          <w:p w14:paraId="7BF862A4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891</w:t>
            </w:r>
          </w:p>
          <w:p w14:paraId="02ED20BF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5E0DF9E7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59390DCD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7CD35E1E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1EEF31DC" w14:textId="69F3E6D4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</w:tc>
      </w:tr>
      <w:tr w:rsidR="002C2D21" w:rsidRPr="00D4109A" w14:paraId="01483292" w14:textId="67E9B6ED" w:rsidTr="00DE6376">
        <w:tc>
          <w:tcPr>
            <w:tcW w:w="3816" w:type="pct"/>
            <w:gridSpan w:val="3"/>
            <w:tcBorders>
              <w:bottom w:val="single" w:sz="4" w:space="0" w:color="000000"/>
            </w:tcBorders>
          </w:tcPr>
          <w:p w14:paraId="6417D4B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>Supplementary Table A. Continued.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35400E00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0C1B8E86" w14:textId="77777777" w:rsidR="002C2D21" w:rsidRPr="00D4109A" w:rsidRDefault="002C2D21" w:rsidP="002C2D21"/>
        </w:tc>
        <w:tc>
          <w:tcPr>
            <w:tcW w:w="392" w:type="pct"/>
          </w:tcPr>
          <w:p w14:paraId="183757CA" w14:textId="77777777" w:rsidR="002C2D21" w:rsidRPr="00D4109A" w:rsidRDefault="002C2D21" w:rsidP="002C2D21"/>
        </w:tc>
      </w:tr>
      <w:tr w:rsidR="002C2D21" w:rsidRPr="00D4109A" w14:paraId="320D15E3" w14:textId="7565DBE8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49C8C675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367251E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ale</w:t>
            </w:r>
          </w:p>
        </w:tc>
        <w:tc>
          <w:tcPr>
            <w:tcW w:w="1501" w:type="pct"/>
            <w:gridSpan w:val="2"/>
            <w:tcBorders>
              <w:bottom w:val="single" w:sz="4" w:space="0" w:color="000000"/>
            </w:tcBorders>
          </w:tcPr>
          <w:p w14:paraId="5ABD7A6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Female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5FB23F2D" w14:textId="1CFC7844" w:rsidR="002C2D21" w:rsidRPr="00D4109A" w:rsidRDefault="00402D9C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S</w:t>
            </w:r>
            <w:r w:rsidR="002C2D21">
              <w:rPr>
                <w:rFonts w:ascii="Arial" w:eastAsia="Times New Roman" w:hAnsi="Arial" w:cs="Arial"/>
                <w:kern w:val="0"/>
                <w:lang w:val="en-GB" w:eastAsia="de-DE"/>
              </w:rPr>
              <w:t>ignificance</w:t>
            </w:r>
          </w:p>
        </w:tc>
      </w:tr>
      <w:tr w:rsidR="002C2D21" w:rsidRPr="00D4109A" w14:paraId="0CC8E851" w14:textId="2447D993" w:rsidTr="00DE6376">
        <w:tc>
          <w:tcPr>
            <w:tcW w:w="3816" w:type="pct"/>
            <w:gridSpan w:val="3"/>
          </w:tcPr>
          <w:p w14:paraId="3B0D6AD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00" w:type="pct"/>
            <w:gridSpan w:val="2"/>
          </w:tcPr>
          <w:p w14:paraId="19748CDE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7372B125" w14:textId="77777777" w:rsidR="002C2D21" w:rsidRPr="00D4109A" w:rsidRDefault="002C2D21" w:rsidP="002C2D21"/>
        </w:tc>
        <w:tc>
          <w:tcPr>
            <w:tcW w:w="392" w:type="pct"/>
          </w:tcPr>
          <w:p w14:paraId="1202C2FE" w14:textId="77777777" w:rsidR="002C2D21" w:rsidRPr="00D4109A" w:rsidRDefault="002C2D21" w:rsidP="002C2D21"/>
        </w:tc>
      </w:tr>
      <w:tr w:rsidR="002C2D21" w:rsidRPr="00D4109A" w14:paraId="557C31AA" w14:textId="274CD613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4805D78F" w14:textId="77777777" w:rsidR="00630F90" w:rsidRDefault="00630F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Vitamin B12 </w:t>
            </w:r>
          </w:p>
          <w:p w14:paraId="13CBF3A5" w14:textId="2B17B84B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Vitamin D </w:t>
            </w:r>
          </w:p>
          <w:p w14:paraId="124EBEC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fT3</w:t>
            </w: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4DA670C4" w14:textId="77777777" w:rsidR="00630F90" w:rsidRDefault="00630F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71.39 ± 11.78 [448.08,494.70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4</w:t>
            </w:r>
          </w:p>
          <w:p w14:paraId="2DFE95C0" w14:textId="2FF463D3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8.26 ± 0.98 [26.31,30.1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4</w:t>
            </w:r>
          </w:p>
          <w:p w14:paraId="1AC39FE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.23 ± 0.06 [5.12,5.3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64</w:t>
            </w:r>
          </w:p>
        </w:tc>
        <w:tc>
          <w:tcPr>
            <w:tcW w:w="1501" w:type="pct"/>
            <w:gridSpan w:val="2"/>
            <w:tcBorders>
              <w:bottom w:val="single" w:sz="4" w:space="0" w:color="000000"/>
            </w:tcBorders>
          </w:tcPr>
          <w:p w14:paraId="447C0DCE" w14:textId="77777777" w:rsidR="00630F90" w:rsidRDefault="00630F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43.09 ± 18.67 [406.16,480.0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5</w:t>
            </w:r>
          </w:p>
          <w:p w14:paraId="7CF25E24" w14:textId="4D6F5E28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7.31 ± 0.90 [25.53,29.0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45</w:t>
            </w:r>
          </w:p>
          <w:p w14:paraId="79127E1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99 ± 0.08 [4.83,5.1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70</w:t>
            </w:r>
          </w:p>
        </w:tc>
        <w:tc>
          <w:tcPr>
            <w:tcW w:w="400" w:type="pct"/>
            <w:gridSpan w:val="2"/>
            <w:tcBorders>
              <w:bottom w:val="single" w:sz="4" w:space="0" w:color="000000"/>
            </w:tcBorders>
          </w:tcPr>
          <w:p w14:paraId="3AA76194" w14:textId="77777777" w:rsidR="00630F90" w:rsidRDefault="00630F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41</w:t>
            </w:r>
          </w:p>
          <w:p w14:paraId="0EFF4924" w14:textId="25369964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398</w:t>
            </w:r>
          </w:p>
          <w:p w14:paraId="49BD5DEF" w14:textId="72A5ACC3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125</w:t>
            </w:r>
          </w:p>
        </w:tc>
      </w:tr>
      <w:tr w:rsidR="002C2D21" w:rsidRPr="00D4109A" w14:paraId="06845A16" w14:textId="58E1A801" w:rsidTr="00DE6376">
        <w:tc>
          <w:tcPr>
            <w:tcW w:w="3816" w:type="pct"/>
            <w:gridSpan w:val="3"/>
            <w:tcBorders>
              <w:top w:val="single" w:sz="4" w:space="0" w:color="000000"/>
            </w:tcBorders>
          </w:tcPr>
          <w:p w14:paraId="188A239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Subjective Ratings (SRSS)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val="en-GB" w:eastAsia="de-DE"/>
              </w:rPr>
              <w:t>2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 xml:space="preserve"> 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</w:tcBorders>
          </w:tcPr>
          <w:p w14:paraId="4C86857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63F70F3E" w14:textId="77777777" w:rsidR="002C2D21" w:rsidRPr="00D4109A" w:rsidRDefault="002C2D21" w:rsidP="002C2D21"/>
        </w:tc>
        <w:tc>
          <w:tcPr>
            <w:tcW w:w="392" w:type="pct"/>
          </w:tcPr>
          <w:p w14:paraId="1810B869" w14:textId="77777777" w:rsidR="002C2D21" w:rsidRPr="00D4109A" w:rsidRDefault="002C2D21" w:rsidP="002C2D21"/>
        </w:tc>
      </w:tr>
      <w:tr w:rsidR="002C2D21" w:rsidRPr="00D4109A" w14:paraId="2F9E4AC6" w14:textId="5FBC3C6B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auto"/>
            </w:tcBorders>
          </w:tcPr>
          <w:p w14:paraId="1E80A5A2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Physical Capability </w:t>
            </w:r>
          </w:p>
          <w:p w14:paraId="485EEEB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ental Capability</w:t>
            </w:r>
          </w:p>
          <w:p w14:paraId="7CF8215D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Emotional Even Temper</w:t>
            </w:r>
          </w:p>
          <w:p w14:paraId="5624F2E8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eneral Recovery</w:t>
            </w:r>
          </w:p>
          <w:p w14:paraId="62878D8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uscular Stress</w:t>
            </w:r>
          </w:p>
          <w:p w14:paraId="6E4FCF06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Lack of Activation</w:t>
            </w:r>
          </w:p>
          <w:p w14:paraId="06C612CB" w14:textId="77777777" w:rsidR="002C2D21" w:rsidRPr="00D4109A" w:rsidRDefault="002C2D21" w:rsidP="00171F0A">
            <w:pPr>
              <w:tabs>
                <w:tab w:val="left" w:pos="1976"/>
              </w:tabs>
              <w:spacing w:after="60" w:line="480" w:lineRule="auto"/>
              <w:ind w:right="-260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Emotional Uneven Temper</w:t>
            </w:r>
          </w:p>
          <w:p w14:paraId="054CD5A0" w14:textId="77CBA1BA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eneral Stress</w:t>
            </w:r>
          </w:p>
        </w:tc>
        <w:tc>
          <w:tcPr>
            <w:tcW w:w="1490" w:type="pct"/>
            <w:tcBorders>
              <w:bottom w:val="single" w:sz="4" w:space="0" w:color="auto"/>
            </w:tcBorders>
          </w:tcPr>
          <w:p w14:paraId="6FAC185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99 ± 0.10 [3.79,4.1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382EAACE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46 ± 0.08 [4.29,4.6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715B7B92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68 ± 0.10 [4.47,4.87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5DA08EF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63 ± 0.09 [3.45,3.8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73998E8A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58 ± 0.12 [2.35,2.8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1191F88A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24 ± 0.11 [0.92,1.3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27F87E1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39 ± 0.11 [1.17,1.63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31</w:t>
            </w:r>
          </w:p>
          <w:p w14:paraId="64FE4B27" w14:textId="030A9F9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25 ± 0.12 [2.01,2.48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23</w:t>
            </w:r>
          </w:p>
        </w:tc>
        <w:tc>
          <w:tcPr>
            <w:tcW w:w="1501" w:type="pct"/>
            <w:gridSpan w:val="2"/>
            <w:tcBorders>
              <w:bottom w:val="single" w:sz="4" w:space="0" w:color="auto"/>
            </w:tcBorders>
          </w:tcPr>
          <w:p w14:paraId="0A95FD4C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92 ± 0.09 [3.72,4.1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37231631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18 ± 0.11 [3.97,4.3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58171783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28 ± 0.12 [4.04,4.51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08EDE1E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67 ± 0.11 [3.44,3.90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28FFD7D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34 ± 0.13 [2.08,2.5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35F26AF5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46 ± 0.12 [1.23,1.69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250A00D7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87 ± 0.14 [1.58,2.15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119</w:t>
            </w:r>
          </w:p>
          <w:p w14:paraId="7A086882" w14:textId="42B2DFDD" w:rsidR="002C2D21" w:rsidRPr="00D4109A" w:rsidRDefault="002C2D21" w:rsidP="00630F90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05 ± 0.14 [1.78,2.32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99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</w:tcPr>
          <w:p w14:paraId="547F436C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44</w:t>
            </w:r>
          </w:p>
          <w:p w14:paraId="314A77AD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41</w:t>
            </w:r>
          </w:p>
          <w:p w14:paraId="10DE01D7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12</w:t>
            </w:r>
          </w:p>
          <w:p w14:paraId="2FF94E5A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674</w:t>
            </w:r>
          </w:p>
          <w:p w14:paraId="0A3FA3D9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177</w:t>
            </w:r>
          </w:p>
          <w:p w14:paraId="467D6471" w14:textId="77777777" w:rsidR="002C2D21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37</w:t>
            </w:r>
          </w:p>
          <w:p w14:paraId="0DE58FE4" w14:textId="06B06573" w:rsidR="00630F90" w:rsidRDefault="00630F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36</w:t>
            </w:r>
          </w:p>
          <w:p w14:paraId="5366ADA9" w14:textId="53832E1F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77</w:t>
            </w:r>
          </w:p>
        </w:tc>
      </w:tr>
      <w:tr w:rsidR="002C2D21" w:rsidRPr="00D4109A" w14:paraId="3CE91D66" w14:textId="6A8D4AC1" w:rsidTr="00DE6376">
        <w:tc>
          <w:tcPr>
            <w:tcW w:w="3816" w:type="pct"/>
            <w:gridSpan w:val="3"/>
            <w:tcBorders>
              <w:top w:val="single" w:sz="4" w:space="0" w:color="auto"/>
            </w:tcBorders>
          </w:tcPr>
          <w:p w14:paraId="66A75808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>Supplementary Table A. Continued.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</w:tcPr>
          <w:p w14:paraId="00604D4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392" w:type="pct"/>
            <w:gridSpan w:val="2"/>
          </w:tcPr>
          <w:p w14:paraId="4979B2BE" w14:textId="77777777" w:rsidR="002C2D21" w:rsidRPr="00D4109A" w:rsidRDefault="002C2D21" w:rsidP="002C2D21"/>
        </w:tc>
        <w:tc>
          <w:tcPr>
            <w:tcW w:w="392" w:type="pct"/>
          </w:tcPr>
          <w:p w14:paraId="5CCAFAB0" w14:textId="77777777" w:rsidR="002C2D21" w:rsidRPr="00D4109A" w:rsidRDefault="002C2D21" w:rsidP="002C2D21"/>
        </w:tc>
      </w:tr>
      <w:tr w:rsidR="002C2D21" w:rsidRPr="00D4109A" w14:paraId="7F8ED007" w14:textId="09827252" w:rsidTr="00DE6376">
        <w:trPr>
          <w:gridAfter w:val="2"/>
          <w:wAfter w:w="782" w:type="pct"/>
        </w:trPr>
        <w:tc>
          <w:tcPr>
            <w:tcW w:w="827" w:type="pct"/>
            <w:tcBorders>
              <w:top w:val="single" w:sz="4" w:space="0" w:color="000000"/>
            </w:tcBorders>
          </w:tcPr>
          <w:p w14:paraId="56199A82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490" w:type="pct"/>
            <w:tcBorders>
              <w:top w:val="single" w:sz="4" w:space="0" w:color="000000"/>
            </w:tcBorders>
            <w:vAlign w:val="bottom"/>
          </w:tcPr>
          <w:p w14:paraId="2F495FDE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ale</w:t>
            </w:r>
          </w:p>
        </w:tc>
        <w:tc>
          <w:tcPr>
            <w:tcW w:w="1501" w:type="pct"/>
            <w:gridSpan w:val="2"/>
            <w:tcBorders>
              <w:top w:val="single" w:sz="4" w:space="0" w:color="000000"/>
            </w:tcBorders>
            <w:vAlign w:val="bottom"/>
          </w:tcPr>
          <w:p w14:paraId="2CEF9E0B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Female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</w:tcBorders>
          </w:tcPr>
          <w:p w14:paraId="6C68641E" w14:textId="06D2651A" w:rsidR="002C2D21" w:rsidRPr="00D4109A" w:rsidRDefault="00402D9C" w:rsidP="002C2D21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S</w:t>
            </w:r>
            <w:r w:rsidR="002C2D21">
              <w:rPr>
                <w:rFonts w:ascii="Arial" w:eastAsia="Times New Roman" w:hAnsi="Arial" w:cs="Arial"/>
                <w:kern w:val="0"/>
                <w:lang w:val="en-GB" w:eastAsia="de-DE"/>
              </w:rPr>
              <w:t>ignificance</w:t>
            </w:r>
          </w:p>
        </w:tc>
      </w:tr>
      <w:tr w:rsidR="002C2D21" w:rsidRPr="00D4109A" w14:paraId="77E11454" w14:textId="7BD5C12E" w:rsidTr="00DE6376">
        <w:trPr>
          <w:gridAfter w:val="2"/>
          <w:wAfter w:w="782" w:type="pct"/>
        </w:trPr>
        <w:tc>
          <w:tcPr>
            <w:tcW w:w="827" w:type="pct"/>
            <w:tcBorders>
              <w:top w:val="single" w:sz="4" w:space="0" w:color="000000"/>
            </w:tcBorders>
          </w:tcPr>
          <w:p w14:paraId="4C786A9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Anthropometric Data</w:t>
            </w:r>
          </w:p>
        </w:tc>
        <w:tc>
          <w:tcPr>
            <w:tcW w:w="1490" w:type="pct"/>
            <w:tcBorders>
              <w:top w:val="single" w:sz="4" w:space="0" w:color="000000"/>
            </w:tcBorders>
          </w:tcPr>
          <w:p w14:paraId="429F2A6E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000000"/>
            </w:tcBorders>
          </w:tcPr>
          <w:p w14:paraId="6F2BA18A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000000"/>
            </w:tcBorders>
          </w:tcPr>
          <w:p w14:paraId="5261012A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</w:tr>
      <w:tr w:rsidR="002C2D21" w:rsidRPr="00D4109A" w14:paraId="38BC6DAB" w14:textId="6E76810C" w:rsidTr="00DE6376">
        <w:trPr>
          <w:gridAfter w:val="2"/>
          <w:wAfter w:w="782" w:type="pct"/>
        </w:trPr>
        <w:tc>
          <w:tcPr>
            <w:tcW w:w="827" w:type="pct"/>
            <w:tcBorders>
              <w:bottom w:val="single" w:sz="4" w:space="0" w:color="000000"/>
            </w:tcBorders>
          </w:tcPr>
          <w:p w14:paraId="10D5DB9F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BMI</w:t>
            </w:r>
          </w:p>
        </w:tc>
        <w:tc>
          <w:tcPr>
            <w:tcW w:w="1490" w:type="pct"/>
            <w:tcBorders>
              <w:bottom w:val="single" w:sz="4" w:space="0" w:color="000000"/>
            </w:tcBorders>
          </w:tcPr>
          <w:p w14:paraId="77571509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23.47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± 0.19 [23.09, 23.8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153</w:t>
            </w:r>
          </w:p>
        </w:tc>
        <w:tc>
          <w:tcPr>
            <w:tcW w:w="1501" w:type="pct"/>
            <w:gridSpan w:val="2"/>
          </w:tcPr>
          <w:p w14:paraId="62CEF5E6" w14:textId="77777777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1.40 ± 0.18 [21.03, 21.76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 w:rsidRPr="00D4109A">
              <w:rPr>
                <w:rFonts w:ascii="Arial" w:eastAsia="Times New Roman" w:hAnsi="Arial" w:cs="Times New Roman"/>
                <w:kern w:val="0"/>
                <w:lang w:val="en-GB" w:eastAsia="de-DE"/>
              </w:rPr>
              <w:t>178</w:t>
            </w:r>
          </w:p>
        </w:tc>
        <w:tc>
          <w:tcPr>
            <w:tcW w:w="400" w:type="pct"/>
            <w:gridSpan w:val="2"/>
          </w:tcPr>
          <w:p w14:paraId="53418C90" w14:textId="09CD4091" w:rsidR="002C2D21" w:rsidRPr="00D4109A" w:rsidRDefault="002C2D21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</w:tc>
      </w:tr>
      <w:tr w:rsidR="00F04790" w:rsidRPr="00DB2EC1" w14:paraId="28FF5F61" w14:textId="14BA5D09" w:rsidTr="00DE6376">
        <w:trPr>
          <w:gridAfter w:val="3"/>
          <w:wAfter w:w="784" w:type="pct"/>
        </w:trPr>
        <w:tc>
          <w:tcPr>
            <w:tcW w:w="4216" w:type="pct"/>
            <w:gridSpan w:val="5"/>
            <w:tcBorders>
              <w:top w:val="single" w:sz="4" w:space="0" w:color="000000"/>
            </w:tcBorders>
          </w:tcPr>
          <w:p w14:paraId="4C8FEB40" w14:textId="7104BBA4" w:rsidR="00F04790" w:rsidRPr="00D4109A" w:rsidRDefault="00F04790" w:rsidP="002C2D21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i/>
                <w:iCs/>
                <w:kern w:val="0"/>
                <w:sz w:val="20"/>
                <w:szCs w:val="2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i/>
                <w:iCs/>
                <w:kern w:val="0"/>
                <w:sz w:val="20"/>
                <w:szCs w:val="20"/>
                <w:lang w:val="en-GB" w:eastAsia="de-DE"/>
              </w:rPr>
              <w:t>Note: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 xml:space="preserve">Unities are the Average (Processing Speed) and Total (Selective Attention, Working Memory) Amount of Correctly Marked Items, and milliseconds for Cognitive Flexibility (see Methods). 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 xml:space="preserve"> 2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>Dimensions were rated on a seven-point Likert-Scale (0: does not apply at all – 7: applies completely) per one item each.</w:t>
            </w:r>
          </w:p>
        </w:tc>
      </w:tr>
    </w:tbl>
    <w:p w14:paraId="350E90DD" w14:textId="77777777" w:rsidR="00DB1EDA" w:rsidRDefault="00DB1EDA" w:rsidP="00D4109A">
      <w:pPr>
        <w:spacing w:after="60" w:line="480" w:lineRule="auto"/>
        <w:jc w:val="both"/>
        <w:rPr>
          <w:rFonts w:ascii="Arial" w:eastAsia="Times New Roman" w:hAnsi="Arial" w:cs="Times New Roman"/>
          <w:kern w:val="0"/>
          <w:lang w:val="en-GB" w:eastAsia="de-DE"/>
        </w:rPr>
        <w:sectPr w:rsidR="00DB1EDA" w:rsidSect="00D4109A">
          <w:pgSz w:w="16838" w:h="11906" w:orient="landscape" w:code="9"/>
          <w:pgMar w:top="1440" w:right="1440" w:bottom="1440" w:left="1440" w:header="0" w:footer="964" w:gutter="0"/>
          <w:cols w:space="708"/>
          <w:docGrid w:linePitch="326"/>
        </w:sectPr>
      </w:pPr>
    </w:p>
    <w:tbl>
      <w:tblPr>
        <w:tblStyle w:val="Tabellenraster1"/>
        <w:tblW w:w="52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5241"/>
        <w:gridCol w:w="5312"/>
        <w:gridCol w:w="1403"/>
      </w:tblGrid>
      <w:tr w:rsidR="00F04790" w:rsidRPr="00DB2EC1" w14:paraId="788D63EF" w14:textId="257EA858" w:rsidTr="00F55F06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14:paraId="26AB17C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B</w:t>
            </w:r>
          </w:p>
          <w:p w14:paraId="070D10D6" w14:textId="766F84B2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Descriptive Statistics for cognitive, physiological, psychological, and anthropometric variables for</w:t>
            </w:r>
            <w:r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 xml:space="preserve"> athletes from closed-skill and open-skill sport plus levels of significance for group comparisons</w:t>
            </w:r>
            <w:r w:rsidRPr="00D4109A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.</w:t>
            </w:r>
          </w:p>
        </w:tc>
      </w:tr>
      <w:tr w:rsidR="00F04790" w:rsidRPr="00D4109A" w14:paraId="244B76D7" w14:textId="1B4BA58E" w:rsidTr="00F55F06">
        <w:tc>
          <w:tcPr>
            <w:tcW w:w="959" w:type="pct"/>
            <w:tcBorders>
              <w:top w:val="single" w:sz="4" w:space="0" w:color="000000"/>
              <w:bottom w:val="single" w:sz="4" w:space="0" w:color="000000"/>
            </w:tcBorders>
          </w:tcPr>
          <w:p w14:paraId="633FD0A4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  <w:tc>
          <w:tcPr>
            <w:tcW w:w="17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4177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Closed-skill</w:t>
            </w:r>
            <w:proofErr w:type="gramEnd"/>
          </w:p>
        </w:tc>
        <w:tc>
          <w:tcPr>
            <w:tcW w:w="180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76168A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Open-skill</w:t>
            </w:r>
            <w:proofErr w:type="gramEnd"/>
          </w:p>
        </w:tc>
        <w:tc>
          <w:tcPr>
            <w:tcW w:w="463" w:type="pct"/>
            <w:tcBorders>
              <w:top w:val="single" w:sz="4" w:space="0" w:color="000000"/>
              <w:bottom w:val="single" w:sz="4" w:space="0" w:color="000000"/>
            </w:tcBorders>
          </w:tcPr>
          <w:p w14:paraId="401AFAD3" w14:textId="72F1043D" w:rsidR="00F04790" w:rsidRDefault="00402D9C" w:rsidP="00402D9C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S</w:t>
            </w:r>
            <w:r w:rsidR="00F04790">
              <w:rPr>
                <w:rFonts w:ascii="Arial" w:eastAsia="Times New Roman" w:hAnsi="Arial" w:cs="Times New Roman"/>
                <w:kern w:val="0"/>
                <w:lang w:val="en-GB" w:eastAsia="de-DE"/>
              </w:rPr>
              <w:t>ignificance</w:t>
            </w:r>
          </w:p>
        </w:tc>
      </w:tr>
      <w:tr w:rsidR="00F04790" w:rsidRPr="00D4109A" w14:paraId="65410476" w14:textId="66153A01" w:rsidTr="00F55F06">
        <w:tc>
          <w:tcPr>
            <w:tcW w:w="4537" w:type="pct"/>
            <w:gridSpan w:val="3"/>
            <w:tcBorders>
              <w:top w:val="single" w:sz="4" w:space="0" w:color="000000"/>
            </w:tcBorders>
          </w:tcPr>
          <w:p w14:paraId="7E1ACD40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vertAlign w:val="superscript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Cognitive Performance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val="en-GB" w:eastAsia="de-DE"/>
              </w:rPr>
              <w:t>1</w:t>
            </w:r>
          </w:p>
        </w:tc>
        <w:tc>
          <w:tcPr>
            <w:tcW w:w="463" w:type="pct"/>
            <w:tcBorders>
              <w:top w:val="single" w:sz="4" w:space="0" w:color="000000"/>
            </w:tcBorders>
          </w:tcPr>
          <w:p w14:paraId="575F31E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7F6BC31A" w14:textId="7A0A0FDB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0A55189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Processing Speed</w:t>
            </w:r>
          </w:p>
          <w:p w14:paraId="7D9CCD50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Selective Attention</w:t>
            </w:r>
          </w:p>
          <w:p w14:paraId="037D7751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Working Memory </w:t>
            </w:r>
          </w:p>
          <w:p w14:paraId="7F571EA3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Cognitive Flexibility</w:t>
            </w: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4C3F469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07.43 ± 8.8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05.78, 109.09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11</w:t>
            </w:r>
          </w:p>
          <w:p w14:paraId="328477A9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2.37 ± 8.5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0.78, 103.9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14</w:t>
            </w:r>
          </w:p>
          <w:p w14:paraId="1EEF4F96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7.94 ± 22.29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33.65, 42.2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06</w:t>
            </w:r>
          </w:p>
          <w:p w14:paraId="5DCCE204" w14:textId="77777777" w:rsidR="00F04790" w:rsidRPr="00240A3F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418.75 ± 402.4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343.40, 494.09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12</w:t>
            </w:r>
          </w:p>
        </w:tc>
        <w:tc>
          <w:tcPr>
            <w:tcW w:w="1801" w:type="pct"/>
          </w:tcPr>
          <w:p w14:paraId="180799F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8.33 ± 10.0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7.02, 109.6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228</w:t>
            </w:r>
          </w:p>
          <w:p w14:paraId="76AA120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5.10 ± 9.19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103.91, 106.29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230</w:t>
            </w:r>
          </w:p>
          <w:p w14:paraId="7583C34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34.02 ± 23.1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30.46, 37.58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65</w:t>
            </w:r>
          </w:p>
          <w:p w14:paraId="5AE7887B" w14:textId="77777777" w:rsidR="00F04790" w:rsidRPr="00240A3F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478.41 ± 228.8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354506">
              <w:rPr>
                <w:rFonts w:ascii="Arial" w:eastAsia="Times New Roman" w:hAnsi="Arial" w:cs="Arial"/>
                <w:kern w:val="0"/>
                <w:lang w:val="en-GB" w:eastAsia="de-DE"/>
              </w:rPr>
              <w:t>448.00, 508.8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220</w:t>
            </w:r>
          </w:p>
        </w:tc>
        <w:tc>
          <w:tcPr>
            <w:tcW w:w="463" w:type="pct"/>
          </w:tcPr>
          <w:p w14:paraId="7674DFBB" w14:textId="24B71977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24</w:t>
            </w:r>
          </w:p>
          <w:p w14:paraId="5E52AD9E" w14:textId="53488D76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07</w:t>
            </w:r>
          </w:p>
          <w:p w14:paraId="4708B0BA" w14:textId="152ADA3D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13</w:t>
            </w:r>
          </w:p>
          <w:p w14:paraId="6F0F3373" w14:textId="7136E738" w:rsidR="00F55F06" w:rsidRPr="003545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747</w:t>
            </w:r>
          </w:p>
        </w:tc>
      </w:tr>
      <w:tr w:rsidR="00F04790" w:rsidRPr="00D4109A" w14:paraId="08E5A91F" w14:textId="3535BC63" w:rsidTr="00F55F06">
        <w:tc>
          <w:tcPr>
            <w:tcW w:w="4537" w:type="pct"/>
            <w:gridSpan w:val="3"/>
            <w:tcBorders>
              <w:top w:val="single" w:sz="4" w:space="0" w:color="000000"/>
            </w:tcBorders>
          </w:tcPr>
          <w:p w14:paraId="6428B647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63" w:type="pct"/>
            <w:tcBorders>
              <w:top w:val="single" w:sz="4" w:space="0" w:color="000000"/>
            </w:tcBorders>
          </w:tcPr>
          <w:p w14:paraId="6988F44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095354B5" w14:textId="46116C71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6D95D03E" w14:textId="77777777" w:rsidR="00F04790" w:rsidRPr="00DB1ED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IFN-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γ</w:t>
            </w: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 xml:space="preserve"> </w:t>
            </w:r>
          </w:p>
          <w:p w14:paraId="2762CD64" w14:textId="77777777" w:rsidR="00F04790" w:rsidRPr="00DB1ED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TNF-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α</w:t>
            </w:r>
          </w:p>
          <w:p w14:paraId="146E3A57" w14:textId="77777777" w:rsidR="00F04790" w:rsidRPr="00DB1ED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DB1EDA">
              <w:rPr>
                <w:rFonts w:ascii="Arial" w:eastAsia="Times New Roman" w:hAnsi="Arial" w:cs="Arial"/>
                <w:kern w:val="0"/>
                <w:lang w:eastAsia="de-DE"/>
              </w:rPr>
              <w:t>IL-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β</w:t>
            </w:r>
          </w:p>
          <w:p w14:paraId="63C0DA3E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IL-6</w:t>
            </w:r>
          </w:p>
          <w:p w14:paraId="78817707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IL-10</w:t>
            </w: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19C04713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840.66 ± 3444.79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27.26, 1554.0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92</w:t>
            </w:r>
          </w:p>
          <w:p w14:paraId="00735D60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6.67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6.79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5.10, 8.2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64D1EB90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7.01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0.35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2.80, 21.2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92</w:t>
            </w:r>
          </w:p>
          <w:p w14:paraId="6446DC49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3.05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3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2.06, 4.0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0D7DD42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3.28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2.92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2.60, 3.9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</w:tc>
        <w:tc>
          <w:tcPr>
            <w:tcW w:w="1801" w:type="pct"/>
            <w:tcBorders>
              <w:bottom w:val="single" w:sz="4" w:space="0" w:color="000000"/>
            </w:tcBorders>
          </w:tcPr>
          <w:p w14:paraId="2F41C5A0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297.78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867.15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60.63, 434.9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56</w:t>
            </w:r>
          </w:p>
          <w:p w14:paraId="09474799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6.61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6.5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5.49, 7.7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32</w:t>
            </w:r>
          </w:p>
          <w:p w14:paraId="0E925C1A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4.24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9.79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11.13, 17.3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58</w:t>
            </w:r>
          </w:p>
          <w:p w14:paraId="1FE408AB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3.14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5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2.36, 3.9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32</w:t>
            </w:r>
          </w:p>
          <w:p w14:paraId="0A2D5CF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3.38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3.94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763E8E">
              <w:rPr>
                <w:rFonts w:ascii="Arial" w:eastAsia="Times New Roman" w:hAnsi="Arial" w:cs="Arial"/>
                <w:kern w:val="0"/>
                <w:lang w:val="en-GB" w:eastAsia="de-DE"/>
              </w:rPr>
              <w:t>2.70, 4.0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32</w:t>
            </w:r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268DAC23" w14:textId="13F28605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44</w:t>
            </w:r>
          </w:p>
          <w:p w14:paraId="34F78732" w14:textId="2E94F8DE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910</w:t>
            </w:r>
          </w:p>
          <w:p w14:paraId="524A1F2E" w14:textId="7D3C32C0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654</w:t>
            </w:r>
          </w:p>
          <w:p w14:paraId="24D96050" w14:textId="7B81D3AA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97</w:t>
            </w:r>
          </w:p>
          <w:p w14:paraId="2579FA8D" w14:textId="7C1237DC" w:rsidR="00F55F06" w:rsidRPr="00763E8E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07</w:t>
            </w:r>
          </w:p>
        </w:tc>
      </w:tr>
      <w:tr w:rsidR="00F04790" w:rsidRPr="00D4109A" w14:paraId="666157D1" w14:textId="538DC259" w:rsidTr="00F55F06">
        <w:tc>
          <w:tcPr>
            <w:tcW w:w="4537" w:type="pct"/>
            <w:gridSpan w:val="3"/>
            <w:tcBorders>
              <w:bottom w:val="single" w:sz="4" w:space="0" w:color="000000"/>
            </w:tcBorders>
          </w:tcPr>
          <w:p w14:paraId="5CE55E59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B</w:t>
            </w: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. Continued.</w:t>
            </w:r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0065A2F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6CC9DEBC" w14:textId="562A3812" w:rsidTr="00F55F06">
        <w:trPr>
          <w:trHeight w:val="509"/>
        </w:trPr>
        <w:tc>
          <w:tcPr>
            <w:tcW w:w="959" w:type="pct"/>
            <w:tcBorders>
              <w:bottom w:val="single" w:sz="4" w:space="0" w:color="000000"/>
            </w:tcBorders>
          </w:tcPr>
          <w:p w14:paraId="3F72E4D0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777" w:type="pct"/>
            <w:tcBorders>
              <w:bottom w:val="single" w:sz="4" w:space="0" w:color="000000"/>
            </w:tcBorders>
            <w:vAlign w:val="bottom"/>
          </w:tcPr>
          <w:p w14:paraId="35C0CB04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Closed-skill</w:t>
            </w:r>
            <w:proofErr w:type="gramEnd"/>
          </w:p>
        </w:tc>
        <w:tc>
          <w:tcPr>
            <w:tcW w:w="1801" w:type="pct"/>
            <w:tcBorders>
              <w:bottom w:val="single" w:sz="4" w:space="0" w:color="000000"/>
            </w:tcBorders>
            <w:vAlign w:val="bottom"/>
          </w:tcPr>
          <w:p w14:paraId="40392EEC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Open-skill</w:t>
            </w:r>
            <w:proofErr w:type="gramEnd"/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2CB5EFEC" w14:textId="5F86323E" w:rsidR="00F04790" w:rsidRDefault="00402D9C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>
              <w:rPr>
                <w:rFonts w:ascii="Arial" w:eastAsia="Times New Roman" w:hAnsi="Arial" w:cs="Times New Roman"/>
                <w:kern w:val="0"/>
                <w:lang w:val="en-GB" w:eastAsia="de-DE"/>
              </w:rPr>
              <w:t>Significance</w:t>
            </w:r>
          </w:p>
        </w:tc>
      </w:tr>
      <w:tr w:rsidR="00F04790" w:rsidRPr="00D4109A" w14:paraId="29FCB5F1" w14:textId="5AC1E961" w:rsidTr="00F55F06">
        <w:trPr>
          <w:trHeight w:val="509"/>
        </w:trPr>
        <w:tc>
          <w:tcPr>
            <w:tcW w:w="4537" w:type="pct"/>
            <w:gridSpan w:val="3"/>
            <w:vAlign w:val="bottom"/>
          </w:tcPr>
          <w:p w14:paraId="1772CBA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63" w:type="pct"/>
          </w:tcPr>
          <w:p w14:paraId="5C23145D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240A3F" w14:paraId="4B8ADBC5" w14:textId="48D123BA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5EDCAF5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IL-17A</w:t>
            </w:r>
          </w:p>
          <w:p w14:paraId="533ED5A6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Ratio TNF-α:IL-10</w:t>
            </w:r>
          </w:p>
          <w:p w14:paraId="2C971A9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IGFBP-1 </w:t>
            </w:r>
          </w:p>
          <w:p w14:paraId="3BE50D0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Insulin </w:t>
            </w:r>
          </w:p>
          <w:p w14:paraId="5D3148B0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Leptin </w:t>
            </w:r>
          </w:p>
          <w:p w14:paraId="46BE79E7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rowth Hormone</w:t>
            </w:r>
          </w:p>
          <w:p w14:paraId="14577753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BDNF</w:t>
            </w:r>
          </w:p>
          <w:p w14:paraId="7A896DE9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CRP </w:t>
            </w:r>
          </w:p>
          <w:p w14:paraId="054A7DC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Creatine Kinase</w:t>
            </w:r>
          </w:p>
          <w:p w14:paraId="15C8182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Creatinine </w:t>
            </w:r>
          </w:p>
          <w:p w14:paraId="385285DA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Urea</w:t>
            </w:r>
          </w:p>
          <w:p w14:paraId="50E5CA3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Ferritin</w:t>
            </w: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1A8ABD61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1.56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8.75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7.49, 15.6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84</w:t>
            </w:r>
          </w:p>
          <w:p w14:paraId="578FE43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.49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.42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.16, 2.8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4632F1BD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5232.87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5887.9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1551.94, 18913.8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2B70BEBF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507.71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86.5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95.00, 620.4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1F526C1F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538.97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1994.12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126.00, 1951.9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92</w:t>
            </w:r>
          </w:p>
          <w:p w14:paraId="380AA6B9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335.95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796.1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224.78, 4447.1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4</w:t>
            </w:r>
          </w:p>
          <w:p w14:paraId="0BAAC94C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485.50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514.64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52.56, 618.4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60</w:t>
            </w:r>
          </w:p>
          <w:p w14:paraId="31F9240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0.04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.07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0.03, 0.0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</w:p>
          <w:p w14:paraId="3DE7FBF5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65.34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11.24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68.71, 461.98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</w:p>
          <w:p w14:paraId="07B9B090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0.82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.14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0.79, 0.8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</w:p>
          <w:p w14:paraId="79B72D85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30.48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7.46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28.72, 32.2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</w:p>
          <w:p w14:paraId="035A43C7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48.66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40.6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39.12, 58.2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</w:p>
        </w:tc>
        <w:tc>
          <w:tcPr>
            <w:tcW w:w="1801" w:type="pct"/>
            <w:tcBorders>
              <w:bottom w:val="single" w:sz="4" w:space="0" w:color="000000"/>
            </w:tcBorders>
          </w:tcPr>
          <w:p w14:paraId="38E6D188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9.73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43.20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-0.19, 79.6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5</w:t>
            </w:r>
          </w:p>
          <w:p w14:paraId="0A0116A4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3.55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8.68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.05, 5.0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32</w:t>
            </w:r>
          </w:p>
          <w:p w14:paraId="66CE48F3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14968.00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18890.86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1676.98, 18259.0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29</w:t>
            </w:r>
          </w:p>
          <w:p w14:paraId="12D17509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533.39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852.61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386.59, 680.2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32</w:t>
            </w:r>
          </w:p>
          <w:p w14:paraId="08839D2F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2397.58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2760.44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1963.82, 2831.3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58</w:t>
            </w:r>
          </w:p>
          <w:p w14:paraId="3C31CF6B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4537.93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9794.02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2851.56, 6224.30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32</w:t>
            </w:r>
          </w:p>
          <w:p w14:paraId="5DEF1050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1326.54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4083.23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F32949">
              <w:rPr>
                <w:rFonts w:ascii="Arial" w:eastAsia="Times New Roman" w:hAnsi="Arial" w:cs="Arial"/>
                <w:kern w:val="0"/>
                <w:lang w:val="en-GB" w:eastAsia="de-DE"/>
              </w:rPr>
              <w:t>471.33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AF53B1">
              <w:rPr>
                <w:rFonts w:ascii="Arial" w:eastAsia="Times New Roman" w:hAnsi="Arial" w:cs="Arial"/>
                <w:kern w:val="0"/>
                <w:lang w:val="en-GB" w:eastAsia="de-DE"/>
              </w:rPr>
              <w:t>2181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AF53B1">
              <w:rPr>
                <w:rFonts w:ascii="Arial" w:eastAsia="Times New Roman" w:hAnsi="Arial" w:cs="Arial"/>
                <w:kern w:val="0"/>
                <w:lang w:val="en-GB" w:eastAsia="de-DE"/>
              </w:rPr>
              <w:t>7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90</w:t>
            </w:r>
          </w:p>
          <w:p w14:paraId="3751C21A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0.12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32949">
              <w:rPr>
                <w:rFonts w:ascii="Arial" w:eastAsia="Times New Roman" w:hAnsi="Arial" w:cs="Arial"/>
                <w:lang w:val="en-GB" w:eastAsia="de-DE"/>
              </w:rPr>
              <w:t>0.29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AF53B1">
              <w:rPr>
                <w:rFonts w:ascii="Arial" w:eastAsia="Times New Roman" w:hAnsi="Arial" w:cs="Arial"/>
                <w:kern w:val="0"/>
                <w:lang w:val="en-GB" w:eastAsia="de-DE"/>
              </w:rPr>
              <w:t>0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AF53B1">
              <w:rPr>
                <w:rFonts w:ascii="Arial" w:eastAsia="Times New Roman" w:hAnsi="Arial" w:cs="Arial"/>
                <w:kern w:val="0"/>
                <w:lang w:val="en-GB" w:eastAsia="de-DE"/>
              </w:rPr>
              <w:t>08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, 0.16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0</w:t>
            </w:r>
          </w:p>
          <w:p w14:paraId="56902EA5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F32949">
              <w:rPr>
                <w:rFonts w:ascii="Arial" w:eastAsia="Times New Roman" w:hAnsi="Arial" w:cs="Arial"/>
                <w:lang w:val="en-GB" w:eastAsia="de-DE"/>
              </w:rPr>
              <w:t>404.40 ± 398.20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AF53B1">
              <w:rPr>
                <w:rFonts w:ascii="Arial" w:eastAsia="Times New Roman" w:hAnsi="Arial" w:cs="Arial"/>
                <w:kern w:val="0"/>
                <w:lang w:val="en-GB" w:eastAsia="de-DE"/>
              </w:rPr>
              <w:t>349.83, 458.97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7</w:t>
            </w:r>
          </w:p>
          <w:p w14:paraId="745A498E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lang w:val="en-GB" w:eastAsia="de-DE"/>
              </w:rPr>
              <w:t>0.93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lang w:val="en-GB" w:eastAsia="de-DE"/>
              </w:rPr>
              <w:t>0.19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0.90, 0.9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5</w:t>
            </w:r>
          </w:p>
          <w:p w14:paraId="46C4AFB7" w14:textId="77777777" w:rsidR="00F04790" w:rsidRDefault="00F04790" w:rsidP="001D641A">
            <w:pPr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lang w:val="en-GB" w:eastAsia="de-DE"/>
              </w:rPr>
              <w:t>34.04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lang w:val="en-GB" w:eastAsia="de-DE"/>
              </w:rPr>
              <w:t>9.76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32.70, 35.38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7</w:t>
            </w:r>
          </w:p>
          <w:p w14:paraId="0295E550" w14:textId="77777777" w:rsidR="00F04790" w:rsidRPr="00F32949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51.28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33.11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46.75, 55.8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7</w:t>
            </w:r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485DE2B2" w14:textId="08BCF71E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53</w:t>
            </w:r>
          </w:p>
          <w:p w14:paraId="6D2D4192" w14:textId="4AF4AFA8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53</w:t>
            </w:r>
          </w:p>
          <w:p w14:paraId="29482CC8" w14:textId="684D1B6C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787</w:t>
            </w:r>
          </w:p>
          <w:p w14:paraId="52C4CC5D" w14:textId="244E5740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931</w:t>
            </w:r>
          </w:p>
          <w:p w14:paraId="455ECBB0" w14:textId="77777777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3B65A2BF" w14:textId="116FA7EA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847</w:t>
            </w:r>
          </w:p>
          <w:p w14:paraId="5FA3C167" w14:textId="457CAF7F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68</w:t>
            </w:r>
          </w:p>
          <w:p w14:paraId="4AA2B94E" w14:textId="77777777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65895C7D" w14:textId="4EC30031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59</w:t>
            </w:r>
          </w:p>
          <w:p w14:paraId="1E0F89D9" w14:textId="77777777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1D5F3B54" w14:textId="39DFABEE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09</w:t>
            </w:r>
          </w:p>
          <w:p w14:paraId="1A547EA6" w14:textId="513D61A4" w:rsidR="00F55F06" w:rsidRPr="00F32949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75</w:t>
            </w:r>
          </w:p>
        </w:tc>
      </w:tr>
      <w:tr w:rsidR="00F04790" w:rsidRPr="00D4109A" w14:paraId="7B2AC1A5" w14:textId="368B653F" w:rsidTr="00F55F06">
        <w:tc>
          <w:tcPr>
            <w:tcW w:w="4537" w:type="pct"/>
            <w:gridSpan w:val="3"/>
            <w:tcBorders>
              <w:bottom w:val="single" w:sz="4" w:space="0" w:color="000000"/>
            </w:tcBorders>
          </w:tcPr>
          <w:p w14:paraId="291DE6C4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B</w:t>
            </w: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. Continued.</w:t>
            </w:r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1CB7EB8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52867CE4" w14:textId="56D3FC2D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3253CBF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53C52B8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Closed-skill</w:t>
            </w:r>
            <w:proofErr w:type="gramEnd"/>
          </w:p>
        </w:tc>
        <w:tc>
          <w:tcPr>
            <w:tcW w:w="1801" w:type="pct"/>
            <w:tcBorders>
              <w:bottom w:val="single" w:sz="4" w:space="0" w:color="000000"/>
            </w:tcBorders>
          </w:tcPr>
          <w:p w14:paraId="4E23E7F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Open-skill</w:t>
            </w:r>
            <w:proofErr w:type="gramEnd"/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1D7E2B88" w14:textId="69C99BEB" w:rsidR="00F04790" w:rsidRDefault="00402D9C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Significance</w:t>
            </w:r>
          </w:p>
        </w:tc>
      </w:tr>
      <w:tr w:rsidR="00F04790" w:rsidRPr="00D4109A" w14:paraId="10DC0BF1" w14:textId="0C58CA70" w:rsidTr="00F55F06">
        <w:tc>
          <w:tcPr>
            <w:tcW w:w="4537" w:type="pct"/>
            <w:gridSpan w:val="3"/>
          </w:tcPr>
          <w:p w14:paraId="0C721D5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Inflammatory and Physiological Parameters</w:t>
            </w:r>
          </w:p>
        </w:tc>
        <w:tc>
          <w:tcPr>
            <w:tcW w:w="463" w:type="pct"/>
          </w:tcPr>
          <w:p w14:paraId="455AEFD9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646B76ED" w14:textId="4CB02469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64C2C9A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Vitamin B12 </w:t>
            </w:r>
          </w:p>
          <w:p w14:paraId="1FBF1936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Vitamin D </w:t>
            </w:r>
          </w:p>
          <w:p w14:paraId="0136E4A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fT3</w:t>
            </w: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31EF2281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lang w:val="en-GB" w:eastAsia="de-DE"/>
              </w:rPr>
              <w:t>492.40 ± 154.14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453.58, 531.2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63</w:t>
            </w:r>
          </w:p>
          <w:p w14:paraId="3E0B730D" w14:textId="77777777" w:rsidR="00F04790" w:rsidRPr="00E1390E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lang w:val="en-GB" w:eastAsia="de-DE"/>
              </w:rPr>
              <w:t>27.36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lang w:val="en-GB" w:eastAsia="de-DE"/>
              </w:rPr>
              <w:t>10.89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24.80, 29.9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2</w:t>
            </w:r>
          </w:p>
          <w:p w14:paraId="584983F0" w14:textId="77777777" w:rsidR="00F04790" w:rsidRPr="00E1390E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lang w:val="en-GB" w:eastAsia="de-DE"/>
              </w:rPr>
              <w:t>5.14 ±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lang w:val="en-GB" w:eastAsia="de-DE"/>
              </w:rPr>
              <w:t>1.10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4.93, 5.35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04</w:t>
            </w:r>
          </w:p>
        </w:tc>
        <w:tc>
          <w:tcPr>
            <w:tcW w:w="1801" w:type="pct"/>
            <w:tcBorders>
              <w:bottom w:val="single" w:sz="4" w:space="0" w:color="000000"/>
            </w:tcBorders>
          </w:tcPr>
          <w:p w14:paraId="175777FD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446.41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188.99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420.51, 472.3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7</w:t>
            </w:r>
          </w:p>
          <w:p w14:paraId="11A2EAAC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27.91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11.18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26.38, 29.4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07</w:t>
            </w:r>
          </w:p>
          <w:p w14:paraId="3211801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5.10 ±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E1390E">
              <w:rPr>
                <w:rFonts w:ascii="Arial" w:eastAsia="Times New Roman" w:hAnsi="Arial" w:cs="Arial"/>
                <w:kern w:val="0"/>
                <w:lang w:val="en-GB" w:eastAsia="de-DE"/>
              </w:rPr>
              <w:t>0.83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8955C3">
              <w:rPr>
                <w:rFonts w:ascii="Arial" w:eastAsia="Times New Roman" w:hAnsi="Arial" w:cs="Arial"/>
                <w:kern w:val="0"/>
                <w:lang w:val="en-GB" w:eastAsia="de-DE"/>
              </w:rPr>
              <w:t>4.99, 5.2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230</w:t>
            </w:r>
          </w:p>
        </w:tc>
        <w:tc>
          <w:tcPr>
            <w:tcW w:w="463" w:type="pct"/>
            <w:tcBorders>
              <w:bottom w:val="single" w:sz="4" w:space="0" w:color="000000"/>
            </w:tcBorders>
          </w:tcPr>
          <w:p w14:paraId="30773CBD" w14:textId="12392440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012</w:t>
            </w:r>
          </w:p>
          <w:p w14:paraId="03B14A4A" w14:textId="50946010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980</w:t>
            </w:r>
          </w:p>
          <w:p w14:paraId="1C719C0D" w14:textId="35E4337B" w:rsidR="00F55F06" w:rsidRPr="00E1390E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208</w:t>
            </w:r>
          </w:p>
        </w:tc>
      </w:tr>
      <w:tr w:rsidR="00F04790" w:rsidRPr="00D4109A" w14:paraId="6284128E" w14:textId="4D7C5246" w:rsidTr="00F55F06">
        <w:tc>
          <w:tcPr>
            <w:tcW w:w="4537" w:type="pct"/>
            <w:gridSpan w:val="3"/>
            <w:tcBorders>
              <w:top w:val="single" w:sz="4" w:space="0" w:color="000000"/>
            </w:tcBorders>
          </w:tcPr>
          <w:p w14:paraId="09BE3F03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Subjective Ratings (SRSS)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val="en-GB" w:eastAsia="de-DE"/>
              </w:rPr>
              <w:t>2</w:t>
            </w: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 xml:space="preserve"> </w:t>
            </w:r>
          </w:p>
        </w:tc>
        <w:tc>
          <w:tcPr>
            <w:tcW w:w="463" w:type="pct"/>
            <w:tcBorders>
              <w:top w:val="single" w:sz="4" w:space="0" w:color="000000"/>
            </w:tcBorders>
          </w:tcPr>
          <w:p w14:paraId="356D201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2F547ABA" w14:textId="367427CF" w:rsidTr="00F55F06">
        <w:tc>
          <w:tcPr>
            <w:tcW w:w="959" w:type="pct"/>
          </w:tcPr>
          <w:p w14:paraId="7FC8C1D3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Physical Capability </w:t>
            </w:r>
          </w:p>
          <w:p w14:paraId="53C0BF9A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ental Capability</w:t>
            </w:r>
          </w:p>
          <w:p w14:paraId="24834BD7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Emotional Even Temper</w:t>
            </w:r>
          </w:p>
          <w:p w14:paraId="5C01493A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eneral Recovery</w:t>
            </w:r>
          </w:p>
          <w:p w14:paraId="386312E8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Muscular Stress</w:t>
            </w:r>
          </w:p>
          <w:p w14:paraId="4BD92A25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Lack of Activation</w:t>
            </w:r>
          </w:p>
          <w:p w14:paraId="65329B71" w14:textId="77777777" w:rsidR="00F04790" w:rsidRPr="00D4109A" w:rsidRDefault="00F04790" w:rsidP="00171F0A">
            <w:pPr>
              <w:tabs>
                <w:tab w:val="left" w:pos="1976"/>
              </w:tabs>
              <w:spacing w:after="60" w:line="480" w:lineRule="auto"/>
              <w:ind w:right="-118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Emotional Uneven Temper</w:t>
            </w:r>
          </w:p>
          <w:p w14:paraId="61821B43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General Stress</w:t>
            </w:r>
          </w:p>
        </w:tc>
        <w:tc>
          <w:tcPr>
            <w:tcW w:w="1777" w:type="pct"/>
          </w:tcPr>
          <w:p w14:paraId="575CB1AE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3.97 ±1.01 [3.77, 4.17],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1A193FF9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4.30 ±1.08 [4.09, 4.51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55B7EC2D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4.33±1.35 [4.07, 4.59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0BEC6772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3.63 ±1.18 [3.40, 3.86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074945E0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2.41 ±1.36 [2.14, 2.67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210A647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1.42 ±1.30 [1.16, 1.67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03</w:t>
            </w:r>
          </w:p>
          <w:p w14:paraId="26BCE4A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1.73 ±1.55 [1.43, 2.03]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03</w:t>
            </w:r>
          </w:p>
          <w:p w14:paraId="379C8FB8" w14:textId="77777777" w:rsidR="00F04790" w:rsidRPr="003765F4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2.10 ±1.37 [1.79, 2.42]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77</w:t>
            </w:r>
          </w:p>
        </w:tc>
        <w:tc>
          <w:tcPr>
            <w:tcW w:w="1801" w:type="pct"/>
          </w:tcPr>
          <w:p w14:paraId="0C42506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3.95 ±1.20 [3.75, 4.14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671328A0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4.35 ±1.09 [4.17, 4.52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650A7E94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4.59 ±1.12 [4.41, 4.77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5EA6E8A7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3765F4">
              <w:rPr>
                <w:rFonts w:ascii="Arial" w:eastAsia="Times New Roman" w:hAnsi="Arial" w:cs="Arial"/>
                <w:kern w:val="0"/>
                <w:lang w:val="en-GB" w:eastAsia="de-DE"/>
              </w:rPr>
              <w:t>3.66 ±1.15 [3.48, 3.85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4438364B" w14:textId="77777777" w:rsidR="00F04790" w:rsidRPr="00022548" w:rsidRDefault="00F04790" w:rsidP="001D641A">
            <w:pPr>
              <w:tabs>
                <w:tab w:val="left" w:pos="1976"/>
              </w:tabs>
              <w:spacing w:after="60" w:line="480" w:lineRule="auto"/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2.50 ±1.36 [2.28, 2.73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,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 xml:space="preserve"> 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3B87BD1A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1.20 ±1.22 [1.00, 1.40]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147</w:t>
            </w:r>
          </w:p>
          <w:p w14:paraId="616E70D3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1.55 ±1.38 [1.32, 1.77]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47</w:t>
            </w:r>
          </w:p>
          <w:p w14:paraId="64EB3B7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022548">
              <w:rPr>
                <w:rFonts w:ascii="Arial" w:eastAsia="Times New Roman" w:hAnsi="Arial" w:cs="Arial"/>
                <w:kern w:val="0"/>
                <w:lang w:val="en-GB" w:eastAsia="de-DE"/>
              </w:rPr>
              <w:t>2.19 ±1.34 [1.97, 2.41]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45</w:t>
            </w:r>
          </w:p>
        </w:tc>
        <w:tc>
          <w:tcPr>
            <w:tcW w:w="463" w:type="pct"/>
          </w:tcPr>
          <w:p w14:paraId="205CA6E4" w14:textId="1780BCD2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610</w:t>
            </w:r>
          </w:p>
          <w:p w14:paraId="4B800522" w14:textId="15401E7D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527</w:t>
            </w:r>
          </w:p>
          <w:p w14:paraId="3CE00E31" w14:textId="779DDD7F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196</w:t>
            </w:r>
          </w:p>
          <w:p w14:paraId="5C4727CA" w14:textId="198D4AF7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630</w:t>
            </w:r>
          </w:p>
          <w:p w14:paraId="069B29E5" w14:textId="241735C6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622</w:t>
            </w:r>
          </w:p>
          <w:p w14:paraId="6DF16A93" w14:textId="00A13005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178</w:t>
            </w:r>
          </w:p>
          <w:p w14:paraId="7E28C682" w14:textId="00FCEFCB" w:rsidR="00F55F06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478</w:t>
            </w:r>
          </w:p>
          <w:p w14:paraId="2127FECD" w14:textId="0A73AB70" w:rsidR="00F55F06" w:rsidRPr="003765F4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.533</w:t>
            </w:r>
          </w:p>
        </w:tc>
      </w:tr>
      <w:tr w:rsidR="00F04790" w:rsidRPr="003765F4" w14:paraId="10ACB95D" w14:textId="1666C6B5" w:rsidTr="00F55F06">
        <w:tc>
          <w:tcPr>
            <w:tcW w:w="4537" w:type="pct"/>
            <w:gridSpan w:val="3"/>
          </w:tcPr>
          <w:p w14:paraId="56F50424" w14:textId="512A3712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lastRenderedPageBreak/>
              <w:t xml:space="preserve">Supplementary Table </w:t>
            </w:r>
            <w:r w:rsidR="00DE6376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B</w:t>
            </w:r>
            <w:r w:rsidRPr="00D4109A"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  <w:t>. Continued.</w:t>
            </w:r>
          </w:p>
        </w:tc>
        <w:tc>
          <w:tcPr>
            <w:tcW w:w="463" w:type="pct"/>
          </w:tcPr>
          <w:p w14:paraId="7FE1C51F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b/>
                <w:bCs/>
                <w:kern w:val="0"/>
                <w:lang w:val="en-GB" w:eastAsia="de-DE"/>
              </w:rPr>
            </w:pPr>
          </w:p>
        </w:tc>
      </w:tr>
      <w:tr w:rsidR="00F04790" w:rsidRPr="00D4109A" w14:paraId="4E374749" w14:textId="13543F62" w:rsidTr="00F55F06">
        <w:tc>
          <w:tcPr>
            <w:tcW w:w="959" w:type="pct"/>
            <w:tcBorders>
              <w:top w:val="single" w:sz="4" w:space="0" w:color="000000"/>
            </w:tcBorders>
          </w:tcPr>
          <w:p w14:paraId="4D4FE7EC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</w:p>
        </w:tc>
        <w:tc>
          <w:tcPr>
            <w:tcW w:w="1777" w:type="pct"/>
            <w:tcBorders>
              <w:top w:val="single" w:sz="4" w:space="0" w:color="000000"/>
            </w:tcBorders>
            <w:vAlign w:val="bottom"/>
          </w:tcPr>
          <w:p w14:paraId="0D8118FC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Closed-skill</w:t>
            </w:r>
            <w:proofErr w:type="gramEnd"/>
          </w:p>
        </w:tc>
        <w:tc>
          <w:tcPr>
            <w:tcW w:w="1801" w:type="pct"/>
            <w:tcBorders>
              <w:top w:val="single" w:sz="4" w:space="0" w:color="000000"/>
            </w:tcBorders>
            <w:vAlign w:val="bottom"/>
          </w:tcPr>
          <w:p w14:paraId="2CA843A1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Open-skill</w:t>
            </w:r>
            <w:proofErr w:type="gramEnd"/>
          </w:p>
        </w:tc>
        <w:tc>
          <w:tcPr>
            <w:tcW w:w="463" w:type="pct"/>
            <w:tcBorders>
              <w:top w:val="single" w:sz="4" w:space="0" w:color="000000"/>
            </w:tcBorders>
          </w:tcPr>
          <w:p w14:paraId="221055AA" w14:textId="469E6C4A" w:rsidR="00F04790" w:rsidRDefault="00402D9C" w:rsidP="001D641A">
            <w:pPr>
              <w:tabs>
                <w:tab w:val="left" w:pos="1976"/>
              </w:tabs>
              <w:spacing w:after="60" w:line="480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Significance</w:t>
            </w:r>
          </w:p>
        </w:tc>
      </w:tr>
      <w:tr w:rsidR="00F04790" w:rsidRPr="00D4109A" w14:paraId="7985C4D4" w14:textId="67B32409" w:rsidTr="00F55F06">
        <w:tc>
          <w:tcPr>
            <w:tcW w:w="959" w:type="pct"/>
            <w:tcBorders>
              <w:top w:val="single" w:sz="4" w:space="0" w:color="000000"/>
            </w:tcBorders>
          </w:tcPr>
          <w:p w14:paraId="39B6A68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</w:rPr>
              <w:t>Anthropometric Data</w:t>
            </w:r>
          </w:p>
        </w:tc>
        <w:tc>
          <w:tcPr>
            <w:tcW w:w="1777" w:type="pct"/>
            <w:tcBorders>
              <w:top w:val="single" w:sz="4" w:space="0" w:color="000000"/>
            </w:tcBorders>
          </w:tcPr>
          <w:p w14:paraId="2F1EFE7B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  <w:tc>
          <w:tcPr>
            <w:tcW w:w="1801" w:type="pct"/>
            <w:tcBorders>
              <w:top w:val="single" w:sz="4" w:space="0" w:color="000000"/>
            </w:tcBorders>
          </w:tcPr>
          <w:p w14:paraId="53157712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  <w:tc>
          <w:tcPr>
            <w:tcW w:w="463" w:type="pct"/>
            <w:tcBorders>
              <w:top w:val="single" w:sz="4" w:space="0" w:color="000000"/>
            </w:tcBorders>
          </w:tcPr>
          <w:p w14:paraId="5E7A5FD5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kern w:val="0"/>
                <w:lang w:val="en-GB" w:eastAsia="de-DE"/>
              </w:rPr>
            </w:pPr>
          </w:p>
        </w:tc>
      </w:tr>
      <w:tr w:rsidR="00F04790" w:rsidRPr="00D4109A" w14:paraId="5BDB7FFA" w14:textId="17BB642B" w:rsidTr="00F55F06">
        <w:tc>
          <w:tcPr>
            <w:tcW w:w="959" w:type="pct"/>
            <w:tcBorders>
              <w:bottom w:val="single" w:sz="4" w:space="0" w:color="000000"/>
            </w:tcBorders>
          </w:tcPr>
          <w:p w14:paraId="1BDCEA4F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BMI</w:t>
            </w:r>
          </w:p>
          <w:p w14:paraId="0515A4C1" w14:textId="77777777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jc w:val="both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Age</w:t>
            </w:r>
          </w:p>
        </w:tc>
        <w:tc>
          <w:tcPr>
            <w:tcW w:w="1777" w:type="pct"/>
            <w:tcBorders>
              <w:bottom w:val="single" w:sz="4" w:space="0" w:color="000000"/>
            </w:tcBorders>
          </w:tcPr>
          <w:p w14:paraId="2A5E419A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0.79 ± 2.17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0.37, 21.21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06</w:t>
            </w:r>
          </w:p>
          <w:p w14:paraId="7D078157" w14:textId="77777777" w:rsidR="00F04790" w:rsidRPr="00240A3F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9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2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± 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4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07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8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37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,</w:t>
            </w:r>
            <w:r>
              <w:t xml:space="preserve"> 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19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.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88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113</w:t>
            </w:r>
          </w:p>
        </w:tc>
        <w:tc>
          <w:tcPr>
            <w:tcW w:w="1801" w:type="pct"/>
          </w:tcPr>
          <w:p w14:paraId="23F9E2FD" w14:textId="77777777" w:rsidR="00F04790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3.10 ± 2.54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[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2.77, 23.43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225</w:t>
            </w:r>
          </w:p>
          <w:p w14:paraId="4485CB77" w14:textId="77777777" w:rsidR="00F04790" w:rsidRPr="00240A3F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0.69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± 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4.80 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[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0.07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>,</w:t>
            </w:r>
            <w:r w:rsidRPr="001D310B">
              <w:rPr>
                <w:sz w:val="24"/>
                <w:szCs w:val="24"/>
              </w:rPr>
              <w:t xml:space="preserve"> </w:t>
            </w:r>
            <w:r w:rsidRPr="001D310B">
              <w:rPr>
                <w:rFonts w:ascii="Arial" w:eastAsia="Times New Roman" w:hAnsi="Arial" w:cs="Arial"/>
                <w:kern w:val="0"/>
                <w:lang w:val="en-GB" w:eastAsia="de-DE"/>
              </w:rPr>
              <w:t>21.32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], </w:t>
            </w:r>
            <w:r w:rsidRPr="00D4109A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</w:rPr>
              <w:t>n</w:t>
            </w:r>
            <w:r w:rsidRPr="00D4109A"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= 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>229</w:t>
            </w:r>
          </w:p>
        </w:tc>
        <w:tc>
          <w:tcPr>
            <w:tcW w:w="463" w:type="pct"/>
          </w:tcPr>
          <w:p w14:paraId="088FA712" w14:textId="7835FAAB" w:rsidR="00F04790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  <w:p w14:paraId="0AFE8DC8" w14:textId="20079688" w:rsidR="00F55F06" w:rsidRPr="001D310B" w:rsidRDefault="00F55F06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Arial"/>
                <w:kern w:val="0"/>
                <w:lang w:val="en-GB" w:eastAsia="de-DE"/>
              </w:rPr>
            </w:pPr>
            <w:r w:rsidRPr="002C1B75">
              <w:rPr>
                <w:rFonts w:ascii="Arial" w:eastAsia="Times New Roman" w:hAnsi="Arial" w:cs="Times New Roman"/>
                <w:i/>
                <w:iCs/>
                <w:kern w:val="0"/>
                <w:lang w:val="en-GB" w:eastAsia="de-DE"/>
              </w:rPr>
              <w:t>p</w:t>
            </w:r>
            <w:r>
              <w:rPr>
                <w:rFonts w:ascii="Arial" w:eastAsia="Times New Roman" w:hAnsi="Arial" w:cs="Arial"/>
                <w:kern w:val="0"/>
                <w:lang w:val="en-GB" w:eastAsia="de-DE"/>
              </w:rPr>
              <w:t xml:space="preserve"> &lt; .001</w:t>
            </w:r>
          </w:p>
        </w:tc>
      </w:tr>
      <w:tr w:rsidR="00F04790" w:rsidRPr="00DB2EC1" w14:paraId="628C1EE0" w14:textId="6291E20F" w:rsidTr="00F55F06"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119A4054" w14:textId="0874299C" w:rsidR="00F04790" w:rsidRPr="00D4109A" w:rsidRDefault="00F04790" w:rsidP="001D641A">
            <w:pPr>
              <w:tabs>
                <w:tab w:val="left" w:pos="1976"/>
              </w:tabs>
              <w:spacing w:after="60" w:line="480" w:lineRule="auto"/>
              <w:rPr>
                <w:rFonts w:ascii="Arial" w:eastAsia="Times New Roman" w:hAnsi="Arial" w:cs="Times New Roman"/>
                <w:i/>
                <w:iCs/>
                <w:kern w:val="0"/>
                <w:sz w:val="20"/>
                <w:szCs w:val="20"/>
                <w:lang w:val="en-GB" w:eastAsia="de-DE"/>
              </w:rPr>
            </w:pPr>
            <w:r w:rsidRPr="00D4109A">
              <w:rPr>
                <w:rFonts w:ascii="Arial" w:eastAsia="Times New Roman" w:hAnsi="Arial" w:cs="Times New Roman"/>
                <w:i/>
                <w:iCs/>
                <w:kern w:val="0"/>
                <w:sz w:val="20"/>
                <w:szCs w:val="20"/>
                <w:lang w:val="en-GB" w:eastAsia="de-DE"/>
              </w:rPr>
              <w:t>Note: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 xml:space="preserve"> 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 xml:space="preserve">Unities are the Average (Processing Speed) and Total (Selective Attention, Working Memory) Amount of Correctly Marked Items, and milliseconds for Cognitive Flexibility (see Methods). 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vertAlign w:val="superscript"/>
                <w:lang w:val="en-GB" w:eastAsia="de-DE"/>
              </w:rPr>
              <w:t xml:space="preserve"> 2</w:t>
            </w:r>
            <w:r w:rsidRPr="00D4109A">
              <w:rPr>
                <w:rFonts w:ascii="Arial" w:eastAsia="Times New Roman" w:hAnsi="Arial" w:cs="Times New Roman"/>
                <w:kern w:val="0"/>
                <w:sz w:val="20"/>
                <w:szCs w:val="20"/>
                <w:lang w:val="en-GB" w:eastAsia="de-DE"/>
              </w:rPr>
              <w:t>Dimensions were rated on a seven-point Likert-Scale (0: does not apply at all – 7: applies completely) per one item each.</w:t>
            </w:r>
          </w:p>
        </w:tc>
      </w:tr>
    </w:tbl>
    <w:p w14:paraId="67FAC961" w14:textId="77777777" w:rsidR="00D4109A" w:rsidRPr="00240A3F" w:rsidRDefault="00D4109A" w:rsidP="00D4109A">
      <w:pPr>
        <w:spacing w:after="60" w:line="480" w:lineRule="auto"/>
        <w:jc w:val="both"/>
        <w:rPr>
          <w:rFonts w:ascii="Arial" w:eastAsia="Times New Roman" w:hAnsi="Arial" w:cs="Times New Roman"/>
          <w:kern w:val="0"/>
          <w:lang w:val="en-US" w:eastAsia="de-DE"/>
        </w:rPr>
        <w:sectPr w:rsidR="00D4109A" w:rsidRPr="00240A3F" w:rsidSect="00897E7D">
          <w:pgSz w:w="16838" w:h="11906" w:orient="landscape" w:code="9"/>
          <w:pgMar w:top="1440" w:right="1440" w:bottom="1440" w:left="1440" w:header="0" w:footer="964" w:gutter="0"/>
          <w:cols w:space="708"/>
          <w:docGrid w:linePitch="326"/>
        </w:sectPr>
      </w:pPr>
    </w:p>
    <w:tbl>
      <w:tblPr>
        <w:tblpPr w:leftFromText="141" w:rightFromText="141" w:horzAnchor="margin" w:tblpY="-400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5"/>
        <w:gridCol w:w="1518"/>
        <w:gridCol w:w="1518"/>
        <w:gridCol w:w="1514"/>
        <w:gridCol w:w="1517"/>
        <w:gridCol w:w="1517"/>
        <w:gridCol w:w="1514"/>
        <w:gridCol w:w="1517"/>
        <w:gridCol w:w="1517"/>
      </w:tblGrid>
      <w:tr w:rsidR="00D4109A" w:rsidRPr="00DB2EC1" w14:paraId="05235C56" w14:textId="77777777" w:rsidTr="00E06E3E">
        <w:trPr>
          <w:trHeight w:val="781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C7079" w14:textId="51DAB67B" w:rsidR="00D4109A" w:rsidRPr="00D4109A" w:rsidRDefault="00D4109A" w:rsidP="00D410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2B473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lastRenderedPageBreak/>
              <w:t xml:space="preserve">Supplementary Table </w:t>
            </w:r>
            <w:r w:rsidR="005E553A" w:rsidRPr="002B473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C</w:t>
            </w:r>
          </w:p>
          <w:p w14:paraId="47438A74" w14:textId="6BE34F8F" w:rsidR="00D4109A" w:rsidRPr="00D4109A" w:rsidRDefault="00D4109A" w:rsidP="00D4109A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en-GB" w:eastAsia="de-DE"/>
              </w:rPr>
              <w:t xml:space="preserve">Non-parametric correlations </w:t>
            </w:r>
            <w:r w:rsidR="005E553A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en-GB" w:eastAsia="de-DE"/>
              </w:rPr>
              <w:t xml:space="preserve">across all athletes </w:t>
            </w:r>
            <w:r w:rsidRPr="00D4109A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en-GB" w:eastAsia="de-DE"/>
              </w:rPr>
              <w:t>(</w:t>
            </w:r>
            <w:proofErr w:type="gramStart"/>
            <w:r w:rsidRPr="00D4109A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en-GB" w:eastAsia="de-DE"/>
              </w:rPr>
              <w:t>Spearman‘</w:t>
            </w:r>
            <w:proofErr w:type="gramEnd"/>
            <w:r w:rsidRPr="00D4109A">
              <w:rPr>
                <w:rFonts w:ascii="Arial" w:eastAsia="Times New Roman" w:hAnsi="Arial" w:cs="Arial"/>
                <w:i/>
                <w:iCs/>
                <w:color w:val="000000"/>
                <w:kern w:val="24"/>
                <w:lang w:val="en-GB" w:eastAsia="de-DE"/>
              </w:rPr>
              <w:t>s Rho (N)) between the dimensions of SRSS with physiological markers.</w:t>
            </w:r>
          </w:p>
        </w:tc>
      </w:tr>
      <w:tr w:rsidR="00D4109A" w:rsidRPr="00D4109A" w14:paraId="5F791814" w14:textId="77777777" w:rsidTr="00E06E3E">
        <w:trPr>
          <w:trHeight w:val="624"/>
        </w:trPr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9FAB4" w14:textId="77777777" w:rsidR="00D4109A" w:rsidRPr="00D4109A" w:rsidRDefault="00D4109A" w:rsidP="00D4109A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338C5B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Physical Capability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9C450C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Mental Capability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118380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Even Emotional Temper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EE8A6F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General Recovery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41B95D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Muscular Stress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70F422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Lack of Activation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52A3E7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Uneven Emotional Temper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66AFF4" w14:textId="77777777" w:rsidR="00D4109A" w:rsidRPr="00D4109A" w:rsidRDefault="00D4109A" w:rsidP="00D4109A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General Stress</w:t>
            </w:r>
          </w:p>
        </w:tc>
      </w:tr>
      <w:tr w:rsidR="00D4109A" w:rsidRPr="00D4109A" w14:paraId="38E7F648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39D9B72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FN-γ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6138A3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71 (1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CC67EF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34 (1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602651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6 (1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4EDBBD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0 (1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F4AEFD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3 (1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8DF8CF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7 (1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330416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02 (1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D4A5D3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8 (170)</w:t>
            </w:r>
          </w:p>
        </w:tc>
      </w:tr>
      <w:tr w:rsidR="00D4109A" w:rsidRPr="00D4109A" w14:paraId="7D294CB5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5DFEB11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L-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A49CCE1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8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C45CE8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33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D119F8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02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82219F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59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F4B18B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2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EFFBAE3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5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3B155D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9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5377FA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82 (142)</w:t>
            </w:r>
          </w:p>
        </w:tc>
      </w:tr>
      <w:tr w:rsidR="00D4109A" w:rsidRPr="00D4109A" w14:paraId="574DB5F4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470C58C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L-17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5576732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2 (1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51ED31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09 (17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A95D33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1 (1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D55428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34 (1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30A2E3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3 (17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89BC9D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31 (1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B9B69D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9 (1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437448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9 (161)</w:t>
            </w:r>
          </w:p>
        </w:tc>
      </w:tr>
      <w:tr w:rsidR="00D4109A" w:rsidRPr="00D4109A" w14:paraId="2FAA3F1D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B4A3E96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L-1β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A4FDE61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-.160*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512F990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-.183* (18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3FD10B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61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E76D24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5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F6E0EF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0 (18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C40E86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4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120ACF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03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D98F2E0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7 (171)</w:t>
            </w:r>
          </w:p>
        </w:tc>
      </w:tr>
      <w:tr w:rsidR="00D4109A" w:rsidRPr="00D4109A" w14:paraId="44264C79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143F6CE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L-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7600A51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7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A7871D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5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9B4D3B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6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92C238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50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D5B9D0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32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EA4DF9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5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622F5B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03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639D82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04 (142)</w:t>
            </w:r>
          </w:p>
        </w:tc>
      </w:tr>
      <w:tr w:rsidR="00D4109A" w:rsidRPr="00D4109A" w14:paraId="66E2E92A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C50A4E9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TNF-α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CD34827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6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083BAE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2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8A6661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7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2A689D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172*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A0209A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0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B38B5F0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60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9A89E7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11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4D412D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8 (142)</w:t>
            </w:r>
          </w:p>
        </w:tc>
      </w:tr>
      <w:tr w:rsidR="00D4109A" w:rsidRPr="00D4109A" w14:paraId="4F9736F4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A17D929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BDNF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FF2B8C2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0 (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DA6D38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1 (13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40DAEF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07 (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BFF350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1 (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8A1C620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6 (13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13A943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4 (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F54CC9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3 (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33A533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15 (126)</w:t>
            </w:r>
          </w:p>
        </w:tc>
      </w:tr>
      <w:tr w:rsidR="00D4109A" w:rsidRPr="00D4109A" w14:paraId="68EDE353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723FD89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Ferrit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AC27B3D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4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1FEA06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0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05CC06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6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14DE43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0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439FA8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0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F4D35B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1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01235B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67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5A3D34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2 (197)</w:t>
            </w:r>
          </w:p>
        </w:tc>
      </w:tr>
      <w:tr w:rsidR="00D4109A" w:rsidRPr="00D4109A" w14:paraId="49ED9051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936C365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Creatine Kina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4F29DCF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6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A9CD6C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6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DE9770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1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088FBD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35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233852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1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D88462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5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FF7C18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17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EC8017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1 (197)</w:t>
            </w:r>
          </w:p>
        </w:tc>
      </w:tr>
      <w:tr w:rsidR="00D4109A" w:rsidRPr="00D4109A" w14:paraId="7527BF04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9C65BF4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Creatinin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9C26208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8 (2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1377DD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02 (2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8E345A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91 (2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1F4A38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3 (2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132B21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18 (2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0E6BE6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4 (2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F222E2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96 (2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D529B9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147* (196)</w:t>
            </w:r>
          </w:p>
        </w:tc>
      </w:tr>
      <w:tr w:rsidR="00D4109A" w:rsidRPr="00D4109A" w14:paraId="4597D24C" w14:textId="77777777" w:rsidTr="00E06E3E">
        <w:trPr>
          <w:trHeight w:val="51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D7E5CE" w14:textId="756EB278" w:rsidR="00D4109A" w:rsidRPr="00D4109A" w:rsidRDefault="00D4109A" w:rsidP="00D410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lastRenderedPageBreak/>
              <w:t xml:space="preserve">Supplementary Table </w:t>
            </w:r>
            <w:r w:rsidR="004605A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C</w:t>
            </w: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 Continued.</w:t>
            </w:r>
          </w:p>
        </w:tc>
      </w:tr>
      <w:tr w:rsidR="00D4109A" w:rsidRPr="00D4109A" w14:paraId="04094CF5" w14:textId="77777777" w:rsidTr="00E06E3E">
        <w:trPr>
          <w:trHeight w:val="510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C6B8BDE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kern w:val="24"/>
                <w:lang w:val="en-GB" w:eastAsia="de-DE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74E1B0D1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Physical Capabilit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114934C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Mental Capability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407B14C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Even Emotional Tempe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4CD8151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General Recover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18AEF40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Muscular Stres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0AD5232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Lack of Activatio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2DB2BB9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Uneven Emotional Tempe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14:paraId="3CD2F4E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General Stress</w:t>
            </w:r>
          </w:p>
        </w:tc>
      </w:tr>
      <w:tr w:rsidR="00D4109A" w:rsidRPr="00D4109A" w14:paraId="6FC9E760" w14:textId="77777777" w:rsidTr="00E06E3E">
        <w:trPr>
          <w:trHeight w:val="510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3DA1816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kern w:val="24"/>
                <w:lang w:val="en-GB" w:eastAsia="de-DE"/>
              </w:rPr>
              <w:t>Ure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DAEFF8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9 (2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A34A6D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30 (201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F0F38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95 (2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6BB33B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25 (2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6BC041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7 (201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5F5D5E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14 (2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31CAA5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0 (2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DBF526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194* (197)</w:t>
            </w:r>
          </w:p>
        </w:tc>
      </w:tr>
      <w:tr w:rsidR="00D4109A" w:rsidRPr="00D4109A" w14:paraId="49C6053E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FBE4E87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CR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2D7663D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93 (19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C79F9C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7 (19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E70AD1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05 (19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3AD757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8 (19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07F565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4 (19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01FAC0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01 (19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A178EB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0 (19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4CBCEB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86 (194)</w:t>
            </w:r>
          </w:p>
        </w:tc>
      </w:tr>
      <w:tr w:rsidR="00D4109A" w:rsidRPr="00D4109A" w14:paraId="1B2C57ED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CC3EF5E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Vitamin B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3C2CCCE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8 (19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337C4A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8 (19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D7F9E3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04 (19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3E4BD1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6 (19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9377FA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4 (19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12961D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91 (19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B9B611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64 (19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2E80C4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77 (188)</w:t>
            </w:r>
          </w:p>
        </w:tc>
      </w:tr>
      <w:tr w:rsidR="00D4109A" w:rsidRPr="00D4109A" w14:paraId="124517C0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F35E38D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Vitamin 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1674CC9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5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2F991D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25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B5C22D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4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8B1190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0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D1A53A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167* (2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60947D4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2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D154F2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31 (2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58B764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96 (197)</w:t>
            </w:r>
          </w:p>
        </w:tc>
      </w:tr>
      <w:tr w:rsidR="00D4109A" w:rsidRPr="00D4109A" w14:paraId="7D382B02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FACDCB0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fT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59B5821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5 (23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390BE2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58 (23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2DAF783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79 (23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55662A3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05 (23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E12DF6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2 (23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5116A9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3 (23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8337D4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6 (23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A59AC6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42 (222)</w:t>
            </w:r>
          </w:p>
        </w:tc>
      </w:tr>
      <w:tr w:rsidR="00D4109A" w:rsidRPr="00D4109A" w14:paraId="3A03838A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ED6D705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Growth Hormon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303DF37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3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6971953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86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DB33E8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06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735FF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38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5348DB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06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C2DBEA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17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1F7312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-.214*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32693D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63 (142)</w:t>
            </w:r>
          </w:p>
        </w:tc>
      </w:tr>
      <w:tr w:rsidR="00D4109A" w:rsidRPr="00D4109A" w14:paraId="21CBA7F3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3DA2172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GFBP-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241E3DC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6 (1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4CF59C5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177* (14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1B3B52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59 (1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6398A2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6 (1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8761D70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1 (14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65423A8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7 (1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4E8D94B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63 (1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3E4F65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24 (140)</w:t>
            </w:r>
          </w:p>
        </w:tc>
      </w:tr>
      <w:tr w:rsidR="00D4109A" w:rsidRPr="00D4109A" w14:paraId="74CFE817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CF6D32C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Insul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40FF3CF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91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309283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127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1587B8F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48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A88CB8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95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CF5DFAE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0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F92D40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6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EDCE4C3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24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B40ECF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4 (142)</w:t>
            </w:r>
          </w:p>
        </w:tc>
      </w:tr>
      <w:tr w:rsidR="00D4109A" w:rsidRPr="00D4109A" w14:paraId="0C2D1EC2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707C02D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Lept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F646813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69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9F95FB1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73 (18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ED8EB6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1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2CADF86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3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BEDF81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08 (18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354419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32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265C5AD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65 (1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55D6D0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8 (171)</w:t>
            </w:r>
          </w:p>
        </w:tc>
      </w:tr>
      <w:tr w:rsidR="00D4109A" w:rsidRPr="00D4109A" w14:paraId="76B2D43F" w14:textId="77777777" w:rsidTr="00E06E3E">
        <w:trPr>
          <w:trHeight w:val="51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A01B133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Ratio TNFα: IL-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DF7B842" w14:textId="77777777" w:rsidR="00D4109A" w:rsidRPr="00D4109A" w:rsidRDefault="00D4109A" w:rsidP="00D4109A">
            <w:pPr>
              <w:spacing w:after="0" w:line="480" w:lineRule="auto"/>
              <w:jc w:val="both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158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364A7C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.204*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78625A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.011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05EA09A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9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9440B3C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26 (1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26FEE17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color w:val="000000"/>
                <w:kern w:val="24"/>
                <w:lang w:val="en-GB" w:eastAsia="de-DE"/>
              </w:rPr>
              <w:t>-.080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B0DB469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-.169* (14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7CEE1A2" w14:textId="77777777" w:rsidR="00D4109A" w:rsidRPr="00D4109A" w:rsidRDefault="00D4109A" w:rsidP="00D4109A">
            <w:pPr>
              <w:spacing w:after="0" w:line="480" w:lineRule="auto"/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de-DE"/>
              </w:rPr>
              <w:t>-.204* (142)</w:t>
            </w:r>
          </w:p>
        </w:tc>
      </w:tr>
      <w:tr w:rsidR="00D4109A" w:rsidRPr="00DB2EC1" w14:paraId="2B572BA0" w14:textId="77777777" w:rsidTr="00E06E3E">
        <w:trPr>
          <w:trHeight w:val="267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857145" w14:textId="77777777" w:rsidR="00D4109A" w:rsidRPr="00D4109A" w:rsidRDefault="00D4109A" w:rsidP="00D4109A">
            <w:pPr>
              <w:spacing w:after="0" w:line="480" w:lineRule="auto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val="en-GB" w:eastAsia="de-DE"/>
              </w:rPr>
            </w:pPr>
            <w:r w:rsidRPr="00D4109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GB" w:eastAsia="de-DE"/>
              </w:rPr>
              <w:t>Note</w:t>
            </w:r>
            <w:r w:rsidRPr="00D4109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: </w:t>
            </w:r>
            <w:r w:rsidRPr="00D4109A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</w:rPr>
              <w:t>Significance for α ≤ .05 (two-sided) is marked by *.</w:t>
            </w:r>
          </w:p>
        </w:tc>
      </w:tr>
    </w:tbl>
    <w:p w14:paraId="3EDA7E98" w14:textId="77777777" w:rsidR="00D4109A" w:rsidRPr="00D4109A" w:rsidRDefault="00D4109A">
      <w:pPr>
        <w:rPr>
          <w:lang w:val="en-GB"/>
        </w:rPr>
      </w:pPr>
    </w:p>
    <w:sectPr w:rsidR="00D4109A" w:rsidRPr="00D4109A" w:rsidSect="00D410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9A"/>
    <w:rsid w:val="00022548"/>
    <w:rsid w:val="00055172"/>
    <w:rsid w:val="00171F0A"/>
    <w:rsid w:val="001C0BE7"/>
    <w:rsid w:val="001C17DF"/>
    <w:rsid w:val="001D310B"/>
    <w:rsid w:val="001E4A2C"/>
    <w:rsid w:val="002103A2"/>
    <w:rsid w:val="00240A3F"/>
    <w:rsid w:val="00290BDD"/>
    <w:rsid w:val="002B4735"/>
    <w:rsid w:val="002C1B75"/>
    <w:rsid w:val="002C2D21"/>
    <w:rsid w:val="00354506"/>
    <w:rsid w:val="00375946"/>
    <w:rsid w:val="003765F4"/>
    <w:rsid w:val="00402D9C"/>
    <w:rsid w:val="004605AB"/>
    <w:rsid w:val="00491D88"/>
    <w:rsid w:val="005445AF"/>
    <w:rsid w:val="005E553A"/>
    <w:rsid w:val="00630F90"/>
    <w:rsid w:val="00763E8E"/>
    <w:rsid w:val="007C0D6C"/>
    <w:rsid w:val="007C5F26"/>
    <w:rsid w:val="00831DA0"/>
    <w:rsid w:val="008955C3"/>
    <w:rsid w:val="00897E7D"/>
    <w:rsid w:val="009230AE"/>
    <w:rsid w:val="00954ED3"/>
    <w:rsid w:val="009D4E86"/>
    <w:rsid w:val="009E5AAD"/>
    <w:rsid w:val="00AF53B1"/>
    <w:rsid w:val="00BB0E9E"/>
    <w:rsid w:val="00BB25CD"/>
    <w:rsid w:val="00C00D78"/>
    <w:rsid w:val="00CE53AC"/>
    <w:rsid w:val="00D4109A"/>
    <w:rsid w:val="00DB1EDA"/>
    <w:rsid w:val="00DB2EC1"/>
    <w:rsid w:val="00DC462D"/>
    <w:rsid w:val="00DE6376"/>
    <w:rsid w:val="00E1390E"/>
    <w:rsid w:val="00F04790"/>
    <w:rsid w:val="00F32949"/>
    <w:rsid w:val="00F55F06"/>
    <w:rsid w:val="00F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7941"/>
  <w15:chartTrackingRefBased/>
  <w15:docId w15:val="{A3A3F778-F748-4F37-826C-C4411CAE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0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0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0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0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0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0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0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0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0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0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0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0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0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0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0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0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0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0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0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0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0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0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0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09A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D4109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1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0E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99</Words>
  <Characters>944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Wiedenbrüg</dc:creator>
  <cp:keywords/>
  <dc:description/>
  <cp:lastModifiedBy>Kati Wiedenbrüg</cp:lastModifiedBy>
  <cp:revision>2</cp:revision>
  <dcterms:created xsi:type="dcterms:W3CDTF">2024-08-30T15:08:00Z</dcterms:created>
  <dcterms:modified xsi:type="dcterms:W3CDTF">2024-08-30T15:08:00Z</dcterms:modified>
</cp:coreProperties>
</file>